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03A0E" w14:textId="2328FB03" w:rsidR="001375A7" w:rsidRDefault="001375A7" w:rsidP="001375A7">
      <w:pPr>
        <w:spacing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4E72E4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able S1: </w:t>
      </w:r>
      <w:r w:rsidRPr="004E72E4">
        <w:rPr>
          <w:rFonts w:ascii="Arial" w:eastAsia="Times New Roman" w:hAnsi="Arial" w:cs="Arial"/>
          <w:color w:val="000000"/>
          <w:sz w:val="24"/>
          <w:szCs w:val="24"/>
        </w:rPr>
        <w:t xml:space="preserve">Distribution changes </w:t>
      </w:r>
      <w:r>
        <w:rPr>
          <w:rFonts w:ascii="Arial" w:eastAsia="Times New Roman" w:hAnsi="Arial" w:cs="Arial"/>
          <w:color w:val="000000"/>
          <w:sz w:val="24"/>
          <w:szCs w:val="24"/>
        </w:rPr>
        <w:t>of ER status</w:t>
      </w:r>
    </w:p>
    <w:tbl>
      <w:tblPr>
        <w:tblW w:w="85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985"/>
        <w:gridCol w:w="1559"/>
        <w:gridCol w:w="1417"/>
        <w:gridCol w:w="1176"/>
      </w:tblGrid>
      <w:tr w:rsidR="001375A7" w:rsidRPr="001375A7" w14:paraId="7E628822" w14:textId="77777777" w:rsidTr="001375A7">
        <w:trPr>
          <w:trHeight w:val="292"/>
        </w:trPr>
        <w:tc>
          <w:tcPr>
            <w:tcW w:w="2410" w:type="dxa"/>
            <w:vMerge w:val="restart"/>
            <w:tcBorders>
              <w:top w:val="single" w:sz="8" w:space="0" w:color="A8A8A8"/>
              <w:left w:val="nil"/>
              <w:right w:val="nil"/>
            </w:tcBorders>
            <w:shd w:val="clear" w:color="000000" w:fill="FFFFFF"/>
            <w:vAlign w:val="center"/>
          </w:tcPr>
          <w:p w14:paraId="76980319" w14:textId="3DCB9EC0" w:rsidR="001375A7" w:rsidRPr="00034FCB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034FCB">
              <w:rPr>
                <w:rFonts w:ascii="Arial" w:eastAsia="Times New Roman" w:hAnsi="Arial" w:cs="Arial"/>
                <w:b/>
                <w:bCs/>
                <w:lang w:val="es-PE"/>
              </w:rPr>
              <w:t>ER status (post-NAC)</w:t>
            </w:r>
          </w:p>
        </w:tc>
        <w:tc>
          <w:tcPr>
            <w:tcW w:w="1985" w:type="dxa"/>
            <w:vMerge w:val="restart"/>
            <w:tcBorders>
              <w:top w:val="single" w:sz="8" w:space="0" w:color="A8A8A8"/>
              <w:left w:val="nil"/>
              <w:right w:val="nil"/>
            </w:tcBorders>
            <w:shd w:val="clear" w:color="000000" w:fill="FFFFFF"/>
            <w:vAlign w:val="center"/>
          </w:tcPr>
          <w:p w14:paraId="56395452" w14:textId="77777777" w:rsidR="001375A7" w:rsidRPr="00034FCB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1375A7">
              <w:rPr>
                <w:rFonts w:ascii="Arial" w:eastAsia="Times New Roman" w:hAnsi="Arial" w:cs="Arial"/>
                <w:b/>
                <w:bCs/>
                <w:lang w:val="es-PE"/>
              </w:rPr>
              <w:t>Overall</w:t>
            </w:r>
          </w:p>
          <w:p w14:paraId="40BBD3D0" w14:textId="7064B975" w:rsidR="001375A7" w:rsidRPr="00034FCB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N = 140</w:t>
            </w:r>
            <w:r w:rsidRPr="001375A7">
              <w:rPr>
                <w:rFonts w:ascii="Arial" w:eastAsia="Times New Roman" w:hAnsi="Arial" w:cs="Arial"/>
                <w:i/>
                <w:iCs/>
                <w:vertAlign w:val="superscript"/>
                <w:lang w:val="es-PE"/>
              </w:rPr>
              <w:t>1</w:t>
            </w:r>
          </w:p>
        </w:tc>
        <w:tc>
          <w:tcPr>
            <w:tcW w:w="2976" w:type="dxa"/>
            <w:gridSpan w:val="2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ECCA8A" w14:textId="4D7F343C" w:rsidR="001375A7" w:rsidRPr="00034FCB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034FCB">
              <w:rPr>
                <w:rFonts w:ascii="Arial" w:eastAsia="Times New Roman" w:hAnsi="Arial" w:cs="Arial"/>
                <w:b/>
                <w:bCs/>
                <w:lang w:val="es-PE"/>
              </w:rPr>
              <w:t>ER status (diagnosis)</w:t>
            </w:r>
          </w:p>
        </w:tc>
        <w:tc>
          <w:tcPr>
            <w:tcW w:w="1176" w:type="dxa"/>
            <w:vMerge w:val="restart"/>
            <w:tcBorders>
              <w:top w:val="single" w:sz="8" w:space="0" w:color="A8A8A8"/>
              <w:left w:val="nil"/>
              <w:right w:val="nil"/>
            </w:tcBorders>
            <w:shd w:val="clear" w:color="000000" w:fill="FFFFFF"/>
            <w:vAlign w:val="center"/>
          </w:tcPr>
          <w:p w14:paraId="5322F01E" w14:textId="41F32E80" w:rsidR="001375A7" w:rsidRPr="00034FCB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1375A7">
              <w:rPr>
                <w:rFonts w:ascii="Arial" w:eastAsia="Times New Roman" w:hAnsi="Arial" w:cs="Arial"/>
                <w:b/>
                <w:bCs/>
                <w:lang w:val="es-PE"/>
              </w:rPr>
              <w:t>p-value</w:t>
            </w:r>
            <w:r w:rsidRPr="001375A7">
              <w:rPr>
                <w:rFonts w:ascii="Arial" w:eastAsia="Times New Roman" w:hAnsi="Arial" w:cs="Arial"/>
                <w:i/>
                <w:iCs/>
                <w:vertAlign w:val="superscript"/>
                <w:lang w:val="es-PE"/>
              </w:rPr>
              <w:t>2</w:t>
            </w:r>
          </w:p>
        </w:tc>
      </w:tr>
      <w:tr w:rsidR="001375A7" w:rsidRPr="001375A7" w14:paraId="53CD2A2D" w14:textId="77777777" w:rsidTr="00206B69">
        <w:trPr>
          <w:trHeight w:val="292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5695A09" w14:textId="5879B585" w:rsidR="001375A7" w:rsidRPr="001375A7" w:rsidRDefault="001375A7" w:rsidP="001375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5AFB348" w14:textId="3841FAA5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  <w:tc>
          <w:tcPr>
            <w:tcW w:w="1559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7DAAD9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&lt;1%</w:t>
            </w:r>
          </w:p>
        </w:tc>
        <w:tc>
          <w:tcPr>
            <w:tcW w:w="1417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100A91" w14:textId="707AD6F2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NEG</w:t>
            </w:r>
            <w:r w:rsidRPr="00034FCB">
              <w:rPr>
                <w:rFonts w:ascii="Arial" w:eastAsia="Times New Roman" w:hAnsi="Arial" w:cs="Arial"/>
                <w:lang w:val="es-PE"/>
              </w:rPr>
              <w:t>ATIVE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2723E4E" w14:textId="2A4C089D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</w:tr>
      <w:tr w:rsidR="001375A7" w:rsidRPr="001375A7" w14:paraId="5521BF4A" w14:textId="77777777" w:rsidTr="00206B69">
        <w:trPr>
          <w:trHeight w:val="303"/>
        </w:trPr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D7D326" w14:textId="02573390" w:rsidR="001375A7" w:rsidRPr="001375A7" w:rsidRDefault="001375A7" w:rsidP="001375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CC0143" w14:textId="5A7DC9FC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596AD8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N = 8</w:t>
            </w:r>
            <w:r w:rsidRPr="001375A7">
              <w:rPr>
                <w:rFonts w:ascii="Arial" w:eastAsia="Times New Roman" w:hAnsi="Arial" w:cs="Arial"/>
                <w:i/>
                <w:iCs/>
                <w:vertAlign w:val="superscript"/>
                <w:lang w:val="es-P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649717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N = 132</w:t>
            </w:r>
            <w:r w:rsidRPr="001375A7">
              <w:rPr>
                <w:rFonts w:ascii="Arial" w:eastAsia="Times New Roman" w:hAnsi="Arial" w:cs="Arial"/>
                <w:i/>
                <w:iCs/>
                <w:vertAlign w:val="superscript"/>
                <w:lang w:val="es-PE"/>
              </w:rPr>
              <w:t>1</w:t>
            </w:r>
          </w:p>
        </w:tc>
        <w:tc>
          <w:tcPr>
            <w:tcW w:w="1176" w:type="dxa"/>
            <w:vMerge/>
            <w:tcBorders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1A053728" w14:textId="77777777" w:rsidR="001375A7" w:rsidRPr="001375A7" w:rsidRDefault="001375A7" w:rsidP="001375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</w:tr>
      <w:tr w:rsidR="001375A7" w:rsidRPr="001375A7" w14:paraId="227FB321" w14:textId="77777777" w:rsidTr="001375A7">
        <w:trPr>
          <w:trHeight w:val="303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457D9" w14:textId="4D917E03" w:rsidR="001375A7" w:rsidRPr="001375A7" w:rsidRDefault="001375A7" w:rsidP="001375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  <w:tc>
          <w:tcPr>
            <w:tcW w:w="19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ACAC4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</w:t>
            </w:r>
          </w:p>
        </w:tc>
        <w:tc>
          <w:tcPr>
            <w:tcW w:w="155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19E1E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BA15D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A5D08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0.12</w:t>
            </w:r>
          </w:p>
        </w:tc>
      </w:tr>
      <w:tr w:rsidR="001375A7" w:rsidRPr="001375A7" w14:paraId="654F2451" w14:textId="77777777" w:rsidTr="001375A7">
        <w:trPr>
          <w:trHeight w:val="303"/>
        </w:trPr>
        <w:tc>
          <w:tcPr>
            <w:tcW w:w="24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7CDCF" w14:textId="77777777" w:rsidR="001375A7" w:rsidRPr="001375A7" w:rsidRDefault="001375A7" w:rsidP="001375A7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   &lt;1%</w:t>
            </w:r>
          </w:p>
        </w:tc>
        <w:tc>
          <w:tcPr>
            <w:tcW w:w="19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F4959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5 (3.6%)</w:t>
            </w:r>
          </w:p>
        </w:tc>
        <w:tc>
          <w:tcPr>
            <w:tcW w:w="155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DE2A8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1 (12.5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CFC4E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4 (3.0%)</w:t>
            </w:r>
          </w:p>
        </w:tc>
        <w:tc>
          <w:tcPr>
            <w:tcW w:w="11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81BCB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</w:t>
            </w:r>
          </w:p>
        </w:tc>
      </w:tr>
      <w:tr w:rsidR="001375A7" w:rsidRPr="001375A7" w14:paraId="05AC03A1" w14:textId="77777777" w:rsidTr="001375A7">
        <w:trPr>
          <w:trHeight w:val="303"/>
        </w:trPr>
        <w:tc>
          <w:tcPr>
            <w:tcW w:w="24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13502" w14:textId="21FF65AA" w:rsidR="001375A7" w:rsidRPr="001375A7" w:rsidRDefault="001375A7" w:rsidP="001375A7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   1-10%</w:t>
            </w:r>
          </w:p>
        </w:tc>
        <w:tc>
          <w:tcPr>
            <w:tcW w:w="19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B51B1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6 (4.3%)</w:t>
            </w:r>
          </w:p>
        </w:tc>
        <w:tc>
          <w:tcPr>
            <w:tcW w:w="155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99D1C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1 (12.5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D22A7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5 (3.8%)</w:t>
            </w:r>
          </w:p>
        </w:tc>
        <w:tc>
          <w:tcPr>
            <w:tcW w:w="11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7253A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</w:t>
            </w:r>
          </w:p>
        </w:tc>
      </w:tr>
      <w:tr w:rsidR="001375A7" w:rsidRPr="001375A7" w14:paraId="07B241EA" w14:textId="77777777" w:rsidTr="001375A7">
        <w:trPr>
          <w:trHeight w:val="292"/>
        </w:trPr>
        <w:tc>
          <w:tcPr>
            <w:tcW w:w="24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3FDFF" w14:textId="45A0574E" w:rsidR="001375A7" w:rsidRPr="001375A7" w:rsidRDefault="001375A7" w:rsidP="001375A7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   NEG</w:t>
            </w:r>
            <w:r w:rsidRPr="00034FCB">
              <w:rPr>
                <w:rFonts w:ascii="Arial" w:eastAsia="Times New Roman" w:hAnsi="Arial" w:cs="Arial"/>
                <w:lang w:val="es-PE"/>
              </w:rPr>
              <w:t>ATIVE</w:t>
            </w:r>
          </w:p>
        </w:tc>
        <w:tc>
          <w:tcPr>
            <w:tcW w:w="19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3F68E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129 (92.1%)</w:t>
            </w:r>
          </w:p>
        </w:tc>
        <w:tc>
          <w:tcPr>
            <w:tcW w:w="155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6740A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6 (75.0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E5DED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123 (93.2%)</w:t>
            </w:r>
          </w:p>
        </w:tc>
        <w:tc>
          <w:tcPr>
            <w:tcW w:w="11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63313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</w:t>
            </w:r>
          </w:p>
        </w:tc>
      </w:tr>
      <w:tr w:rsidR="001375A7" w:rsidRPr="001375A7" w14:paraId="34223F23" w14:textId="77777777" w:rsidTr="001375A7">
        <w:trPr>
          <w:trHeight w:val="292"/>
        </w:trPr>
        <w:tc>
          <w:tcPr>
            <w:tcW w:w="85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75199" w14:textId="77777777" w:rsidR="001375A7" w:rsidRPr="001375A7" w:rsidRDefault="001375A7" w:rsidP="001375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s-PE"/>
              </w:rPr>
            </w:pPr>
            <w:r w:rsidRPr="001375A7">
              <w:rPr>
                <w:rFonts w:ascii="Arial" w:eastAsia="Times New Roman" w:hAnsi="Arial" w:cs="Arial"/>
                <w:i/>
                <w:iCs/>
                <w:vertAlign w:val="superscript"/>
                <w:lang w:val="es-PE"/>
              </w:rPr>
              <w:t>1</w:t>
            </w:r>
            <w:r w:rsidRPr="001375A7">
              <w:rPr>
                <w:rFonts w:ascii="Arial" w:eastAsia="Times New Roman" w:hAnsi="Arial" w:cs="Arial"/>
                <w:lang w:val="es-PE"/>
              </w:rPr>
              <w:t> n (%)</w:t>
            </w:r>
          </w:p>
        </w:tc>
      </w:tr>
      <w:tr w:rsidR="001375A7" w:rsidRPr="001375A7" w14:paraId="574C9809" w14:textId="77777777" w:rsidTr="001375A7">
        <w:trPr>
          <w:trHeight w:val="303"/>
        </w:trPr>
        <w:tc>
          <w:tcPr>
            <w:tcW w:w="8547" w:type="dxa"/>
            <w:gridSpan w:val="5"/>
            <w:tcBorders>
              <w:top w:val="nil"/>
              <w:left w:val="nil"/>
              <w:bottom w:val="single" w:sz="8" w:space="0" w:color="A8A8A8"/>
              <w:right w:val="nil"/>
            </w:tcBorders>
            <w:shd w:val="clear" w:color="000000" w:fill="FFFFFF"/>
            <w:vAlign w:val="center"/>
            <w:hideMark/>
          </w:tcPr>
          <w:p w14:paraId="20DCF26A" w14:textId="77777777" w:rsidR="001375A7" w:rsidRPr="001375A7" w:rsidRDefault="001375A7" w:rsidP="001375A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s-PE"/>
              </w:rPr>
            </w:pPr>
            <w:r w:rsidRPr="001375A7">
              <w:rPr>
                <w:rFonts w:ascii="Arial" w:eastAsia="Times New Roman" w:hAnsi="Arial" w:cs="Arial"/>
                <w:i/>
                <w:iCs/>
                <w:vertAlign w:val="superscript"/>
                <w:lang w:val="es-PE"/>
              </w:rPr>
              <w:t>2</w:t>
            </w:r>
            <w:r w:rsidRPr="001375A7">
              <w:rPr>
                <w:rFonts w:ascii="Arial" w:eastAsia="Times New Roman" w:hAnsi="Arial" w:cs="Arial"/>
                <w:lang w:val="es-PE"/>
              </w:rPr>
              <w:t> Fisher’s exact test</w:t>
            </w:r>
          </w:p>
        </w:tc>
      </w:tr>
    </w:tbl>
    <w:p w14:paraId="0713C44A" w14:textId="77777777" w:rsidR="001375A7" w:rsidRDefault="001375A7" w:rsidP="004E72E4">
      <w:pPr>
        <w:spacing w:line="24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0B739EDB" w14:textId="4EBB1890" w:rsidR="001375A7" w:rsidRDefault="001375A7" w:rsidP="001375A7">
      <w:pPr>
        <w:spacing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4E72E4">
        <w:rPr>
          <w:rFonts w:ascii="Arial" w:eastAsia="Times New Roman" w:hAnsi="Arial" w:cs="Arial"/>
          <w:b/>
          <w:bCs/>
          <w:color w:val="000000"/>
          <w:sz w:val="24"/>
          <w:szCs w:val="24"/>
        </w:rPr>
        <w:t>Table S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2</w:t>
      </w:r>
      <w:r w:rsidRPr="004E72E4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: </w:t>
      </w:r>
      <w:r w:rsidRPr="004E72E4">
        <w:rPr>
          <w:rFonts w:ascii="Arial" w:eastAsia="Times New Roman" w:hAnsi="Arial" w:cs="Arial"/>
          <w:color w:val="000000"/>
          <w:sz w:val="24"/>
          <w:szCs w:val="24"/>
        </w:rPr>
        <w:t xml:space="preserve">Distribution changes </w:t>
      </w:r>
      <w:r>
        <w:rPr>
          <w:rFonts w:ascii="Arial" w:eastAsia="Times New Roman" w:hAnsi="Arial" w:cs="Arial"/>
          <w:color w:val="000000"/>
          <w:sz w:val="24"/>
          <w:szCs w:val="24"/>
        </w:rPr>
        <w:t>of PR status</w:t>
      </w:r>
    </w:p>
    <w:tbl>
      <w:tblPr>
        <w:tblW w:w="85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985"/>
        <w:gridCol w:w="1559"/>
        <w:gridCol w:w="1417"/>
        <w:gridCol w:w="1176"/>
      </w:tblGrid>
      <w:tr w:rsidR="001375A7" w:rsidRPr="001375A7" w14:paraId="09C682C0" w14:textId="77777777" w:rsidTr="00FC63AE">
        <w:trPr>
          <w:trHeight w:val="292"/>
        </w:trPr>
        <w:tc>
          <w:tcPr>
            <w:tcW w:w="2410" w:type="dxa"/>
            <w:vMerge w:val="restart"/>
            <w:tcBorders>
              <w:top w:val="single" w:sz="8" w:space="0" w:color="A8A8A8"/>
              <w:left w:val="nil"/>
              <w:right w:val="nil"/>
            </w:tcBorders>
            <w:shd w:val="clear" w:color="000000" w:fill="FFFFFF"/>
            <w:vAlign w:val="center"/>
          </w:tcPr>
          <w:p w14:paraId="224B7CB6" w14:textId="51C82CA9" w:rsidR="001375A7" w:rsidRPr="00034FCB" w:rsidRDefault="001375A7" w:rsidP="00FC6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034FCB">
              <w:rPr>
                <w:rFonts w:ascii="Arial" w:eastAsia="Times New Roman" w:hAnsi="Arial" w:cs="Arial"/>
                <w:b/>
                <w:bCs/>
                <w:lang w:val="es-PE"/>
              </w:rPr>
              <w:t>PR status (post-NAC)</w:t>
            </w:r>
          </w:p>
        </w:tc>
        <w:tc>
          <w:tcPr>
            <w:tcW w:w="1985" w:type="dxa"/>
            <w:vMerge w:val="restart"/>
            <w:tcBorders>
              <w:top w:val="single" w:sz="8" w:space="0" w:color="A8A8A8"/>
              <w:left w:val="nil"/>
              <w:right w:val="nil"/>
            </w:tcBorders>
            <w:shd w:val="clear" w:color="000000" w:fill="FFFFFF"/>
            <w:vAlign w:val="center"/>
          </w:tcPr>
          <w:p w14:paraId="44FC1840" w14:textId="77777777" w:rsidR="001375A7" w:rsidRPr="00034FCB" w:rsidRDefault="001375A7" w:rsidP="00FC6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1375A7">
              <w:rPr>
                <w:rFonts w:ascii="Arial" w:eastAsia="Times New Roman" w:hAnsi="Arial" w:cs="Arial"/>
                <w:b/>
                <w:bCs/>
                <w:lang w:val="es-PE"/>
              </w:rPr>
              <w:t>Overall</w:t>
            </w:r>
          </w:p>
          <w:p w14:paraId="163B29B1" w14:textId="77777777" w:rsidR="001375A7" w:rsidRPr="00034FCB" w:rsidRDefault="001375A7" w:rsidP="00FC6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N = 140</w:t>
            </w:r>
            <w:r w:rsidRPr="001375A7">
              <w:rPr>
                <w:rFonts w:ascii="Arial" w:eastAsia="Times New Roman" w:hAnsi="Arial" w:cs="Arial"/>
                <w:i/>
                <w:iCs/>
                <w:vertAlign w:val="superscript"/>
                <w:lang w:val="es-PE"/>
              </w:rPr>
              <w:t>1</w:t>
            </w:r>
          </w:p>
        </w:tc>
        <w:tc>
          <w:tcPr>
            <w:tcW w:w="2976" w:type="dxa"/>
            <w:gridSpan w:val="2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BB27FD" w14:textId="0FCF1A23" w:rsidR="001375A7" w:rsidRPr="00034FCB" w:rsidRDefault="001375A7" w:rsidP="00FC6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034FCB">
              <w:rPr>
                <w:rFonts w:ascii="Arial" w:eastAsia="Times New Roman" w:hAnsi="Arial" w:cs="Arial"/>
                <w:b/>
                <w:bCs/>
                <w:lang w:val="es-PE"/>
              </w:rPr>
              <w:t>PR status (diagnosis)</w:t>
            </w:r>
          </w:p>
        </w:tc>
        <w:tc>
          <w:tcPr>
            <w:tcW w:w="1176" w:type="dxa"/>
            <w:vMerge w:val="restart"/>
            <w:tcBorders>
              <w:top w:val="single" w:sz="8" w:space="0" w:color="A8A8A8"/>
              <w:left w:val="nil"/>
              <w:right w:val="nil"/>
            </w:tcBorders>
            <w:shd w:val="clear" w:color="000000" w:fill="FFFFFF"/>
            <w:vAlign w:val="center"/>
          </w:tcPr>
          <w:p w14:paraId="04FA1A10" w14:textId="77777777" w:rsidR="001375A7" w:rsidRPr="00034FCB" w:rsidRDefault="001375A7" w:rsidP="00FC6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1375A7">
              <w:rPr>
                <w:rFonts w:ascii="Arial" w:eastAsia="Times New Roman" w:hAnsi="Arial" w:cs="Arial"/>
                <w:b/>
                <w:bCs/>
                <w:lang w:val="es-PE"/>
              </w:rPr>
              <w:t>p-value</w:t>
            </w:r>
            <w:r w:rsidRPr="001375A7">
              <w:rPr>
                <w:rFonts w:ascii="Arial" w:eastAsia="Times New Roman" w:hAnsi="Arial" w:cs="Arial"/>
                <w:i/>
                <w:iCs/>
                <w:vertAlign w:val="superscript"/>
                <w:lang w:val="es-PE"/>
              </w:rPr>
              <w:t>2</w:t>
            </w:r>
          </w:p>
        </w:tc>
      </w:tr>
      <w:tr w:rsidR="001375A7" w:rsidRPr="001375A7" w14:paraId="779A10BB" w14:textId="77777777" w:rsidTr="00FC63AE">
        <w:trPr>
          <w:trHeight w:val="292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F92B64D" w14:textId="77777777" w:rsidR="001375A7" w:rsidRPr="001375A7" w:rsidRDefault="001375A7" w:rsidP="00FC6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A686470" w14:textId="77777777" w:rsidR="001375A7" w:rsidRPr="001375A7" w:rsidRDefault="001375A7" w:rsidP="00FC6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  <w:tc>
          <w:tcPr>
            <w:tcW w:w="1559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E20CED" w14:textId="77777777" w:rsidR="001375A7" w:rsidRPr="001375A7" w:rsidRDefault="001375A7" w:rsidP="00FC63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&lt;1%</w:t>
            </w:r>
          </w:p>
        </w:tc>
        <w:tc>
          <w:tcPr>
            <w:tcW w:w="1417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16E40D" w14:textId="77777777" w:rsidR="001375A7" w:rsidRPr="001375A7" w:rsidRDefault="001375A7" w:rsidP="00FC63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NEG</w:t>
            </w:r>
            <w:r w:rsidRPr="00034FCB">
              <w:rPr>
                <w:rFonts w:ascii="Arial" w:eastAsia="Times New Roman" w:hAnsi="Arial" w:cs="Arial"/>
                <w:lang w:val="es-PE"/>
              </w:rPr>
              <w:t>ATIVE</w:t>
            </w: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1377540" w14:textId="77777777" w:rsidR="001375A7" w:rsidRPr="001375A7" w:rsidRDefault="001375A7" w:rsidP="00FC6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</w:tr>
      <w:tr w:rsidR="001375A7" w:rsidRPr="001375A7" w14:paraId="3695833D" w14:textId="77777777" w:rsidTr="00FC63AE">
        <w:trPr>
          <w:trHeight w:val="303"/>
        </w:trPr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80D921" w14:textId="77777777" w:rsidR="001375A7" w:rsidRPr="001375A7" w:rsidRDefault="001375A7" w:rsidP="00FC6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16C94A" w14:textId="77777777" w:rsidR="001375A7" w:rsidRPr="001375A7" w:rsidRDefault="001375A7" w:rsidP="00FC63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34F0ED" w14:textId="63BB98F1" w:rsidR="001375A7" w:rsidRPr="001375A7" w:rsidRDefault="001375A7" w:rsidP="00FC63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 xml:space="preserve">N = </w:t>
            </w:r>
            <w:r w:rsidRPr="00034FCB">
              <w:rPr>
                <w:rFonts w:ascii="Arial" w:eastAsia="Times New Roman" w:hAnsi="Arial" w:cs="Arial"/>
                <w:lang w:val="es-PE"/>
              </w:rPr>
              <w:t>11</w:t>
            </w:r>
            <w:r w:rsidRPr="001375A7">
              <w:rPr>
                <w:rFonts w:ascii="Arial" w:eastAsia="Times New Roman" w:hAnsi="Arial" w:cs="Arial"/>
                <w:i/>
                <w:iCs/>
                <w:vertAlign w:val="superscript"/>
                <w:lang w:val="es-P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0B9428" w14:textId="17CB180B" w:rsidR="001375A7" w:rsidRPr="001375A7" w:rsidRDefault="001375A7" w:rsidP="00FC63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 xml:space="preserve">N = </w:t>
            </w:r>
            <w:r w:rsidRPr="00034FCB">
              <w:rPr>
                <w:rFonts w:ascii="Arial" w:eastAsia="Times New Roman" w:hAnsi="Arial" w:cs="Arial"/>
                <w:lang w:val="es-PE"/>
              </w:rPr>
              <w:t>129</w:t>
            </w:r>
            <w:r w:rsidRPr="001375A7">
              <w:rPr>
                <w:rFonts w:ascii="Arial" w:eastAsia="Times New Roman" w:hAnsi="Arial" w:cs="Arial"/>
                <w:i/>
                <w:iCs/>
                <w:vertAlign w:val="superscript"/>
                <w:lang w:val="es-PE"/>
              </w:rPr>
              <w:t>1</w:t>
            </w:r>
          </w:p>
        </w:tc>
        <w:tc>
          <w:tcPr>
            <w:tcW w:w="1176" w:type="dxa"/>
            <w:vMerge/>
            <w:tcBorders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243F9721" w14:textId="77777777" w:rsidR="001375A7" w:rsidRPr="001375A7" w:rsidRDefault="001375A7" w:rsidP="00FC6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</w:tr>
      <w:tr w:rsidR="001375A7" w:rsidRPr="001375A7" w14:paraId="54A00995" w14:textId="77777777" w:rsidTr="00FC63AE">
        <w:trPr>
          <w:trHeight w:val="303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8821F" w14:textId="77777777" w:rsidR="001375A7" w:rsidRPr="001375A7" w:rsidRDefault="001375A7" w:rsidP="00FC6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  <w:tc>
          <w:tcPr>
            <w:tcW w:w="19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49343" w14:textId="77777777" w:rsidR="001375A7" w:rsidRPr="001375A7" w:rsidRDefault="001375A7" w:rsidP="00FC63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</w:t>
            </w:r>
          </w:p>
        </w:tc>
        <w:tc>
          <w:tcPr>
            <w:tcW w:w="155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24D6E" w14:textId="77777777" w:rsidR="001375A7" w:rsidRPr="001375A7" w:rsidRDefault="001375A7" w:rsidP="00FC63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13181" w14:textId="77777777" w:rsidR="001375A7" w:rsidRPr="001375A7" w:rsidRDefault="001375A7" w:rsidP="00FC63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4F2B6" w14:textId="77777777" w:rsidR="001375A7" w:rsidRPr="001375A7" w:rsidRDefault="001375A7" w:rsidP="00FC63A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0.12</w:t>
            </w:r>
          </w:p>
        </w:tc>
      </w:tr>
      <w:tr w:rsidR="001375A7" w:rsidRPr="001375A7" w14:paraId="66B2BA4A" w14:textId="77777777" w:rsidTr="00FC63AE">
        <w:trPr>
          <w:trHeight w:val="303"/>
        </w:trPr>
        <w:tc>
          <w:tcPr>
            <w:tcW w:w="24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C6E53" w14:textId="77777777" w:rsidR="001375A7" w:rsidRPr="001375A7" w:rsidRDefault="001375A7" w:rsidP="001375A7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   &lt;1%</w:t>
            </w:r>
          </w:p>
        </w:tc>
        <w:tc>
          <w:tcPr>
            <w:tcW w:w="19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12DC8" w14:textId="6BBA7392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034FCB">
              <w:rPr>
                <w:rFonts w:ascii="Arial" w:hAnsi="Arial" w:cs="Arial"/>
              </w:rPr>
              <w:t>1 (0.7%)</w:t>
            </w:r>
          </w:p>
        </w:tc>
        <w:tc>
          <w:tcPr>
            <w:tcW w:w="155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64460" w14:textId="2D2587B0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034FCB">
              <w:rPr>
                <w:rFonts w:ascii="Arial" w:hAnsi="Arial" w:cs="Arial"/>
              </w:rPr>
              <w:t>0 (0.0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9CDF3" w14:textId="2A615F35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034FCB">
              <w:rPr>
                <w:rFonts w:ascii="Arial" w:hAnsi="Arial" w:cs="Arial"/>
              </w:rPr>
              <w:t>1 (0.8%)</w:t>
            </w:r>
          </w:p>
        </w:tc>
        <w:tc>
          <w:tcPr>
            <w:tcW w:w="11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EAA29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</w:t>
            </w:r>
          </w:p>
        </w:tc>
      </w:tr>
      <w:tr w:rsidR="001375A7" w:rsidRPr="001375A7" w14:paraId="0BE05D87" w14:textId="77777777" w:rsidTr="00FC63AE">
        <w:trPr>
          <w:trHeight w:val="303"/>
        </w:trPr>
        <w:tc>
          <w:tcPr>
            <w:tcW w:w="24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18917" w14:textId="77777777" w:rsidR="001375A7" w:rsidRPr="001375A7" w:rsidRDefault="001375A7" w:rsidP="001375A7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   1-10%</w:t>
            </w:r>
          </w:p>
        </w:tc>
        <w:tc>
          <w:tcPr>
            <w:tcW w:w="19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519E2" w14:textId="125C8023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034FCB">
              <w:rPr>
                <w:rFonts w:ascii="Arial" w:hAnsi="Arial" w:cs="Arial"/>
              </w:rPr>
              <w:t>5 (3.6%)</w:t>
            </w:r>
          </w:p>
        </w:tc>
        <w:tc>
          <w:tcPr>
            <w:tcW w:w="155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EEDEA" w14:textId="4E582279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034FCB">
              <w:rPr>
                <w:rFonts w:ascii="Arial" w:hAnsi="Arial" w:cs="Arial"/>
              </w:rPr>
              <w:t>0 (0.0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9D252" w14:textId="03907E0B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034FCB">
              <w:rPr>
                <w:rFonts w:ascii="Arial" w:hAnsi="Arial" w:cs="Arial"/>
              </w:rPr>
              <w:t>5 (3.9%)</w:t>
            </w:r>
          </w:p>
        </w:tc>
        <w:tc>
          <w:tcPr>
            <w:tcW w:w="11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662FE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</w:t>
            </w:r>
          </w:p>
        </w:tc>
      </w:tr>
      <w:tr w:rsidR="001375A7" w:rsidRPr="001375A7" w14:paraId="6469EF88" w14:textId="77777777" w:rsidTr="00FC63AE">
        <w:trPr>
          <w:trHeight w:val="292"/>
        </w:trPr>
        <w:tc>
          <w:tcPr>
            <w:tcW w:w="241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0C0CF" w14:textId="77777777" w:rsidR="001375A7" w:rsidRPr="001375A7" w:rsidRDefault="001375A7" w:rsidP="001375A7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   NEG</w:t>
            </w:r>
            <w:r w:rsidRPr="00034FCB">
              <w:rPr>
                <w:rFonts w:ascii="Arial" w:eastAsia="Times New Roman" w:hAnsi="Arial" w:cs="Arial"/>
                <w:lang w:val="es-PE"/>
              </w:rPr>
              <w:t>ATIVE</w:t>
            </w:r>
          </w:p>
        </w:tc>
        <w:tc>
          <w:tcPr>
            <w:tcW w:w="198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1AAF4" w14:textId="0C4653A8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034FCB">
              <w:rPr>
                <w:rFonts w:ascii="Arial" w:hAnsi="Arial" w:cs="Arial"/>
              </w:rPr>
              <w:t>134 (95.7%)</w:t>
            </w:r>
          </w:p>
        </w:tc>
        <w:tc>
          <w:tcPr>
            <w:tcW w:w="155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81FBF" w14:textId="159A95A1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034FCB">
              <w:rPr>
                <w:rFonts w:ascii="Arial" w:hAnsi="Arial" w:cs="Arial"/>
              </w:rPr>
              <w:t>11 (100.0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69258" w14:textId="33440260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034FCB">
              <w:rPr>
                <w:rFonts w:ascii="Arial" w:hAnsi="Arial" w:cs="Arial"/>
              </w:rPr>
              <w:t>123 (95.3%)</w:t>
            </w:r>
          </w:p>
        </w:tc>
        <w:tc>
          <w:tcPr>
            <w:tcW w:w="117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8F709" w14:textId="77777777" w:rsidR="001375A7" w:rsidRPr="001375A7" w:rsidRDefault="001375A7" w:rsidP="001375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1375A7">
              <w:rPr>
                <w:rFonts w:ascii="Arial" w:eastAsia="Times New Roman" w:hAnsi="Arial" w:cs="Arial"/>
                <w:lang w:val="es-PE"/>
              </w:rPr>
              <w:t> </w:t>
            </w:r>
          </w:p>
        </w:tc>
      </w:tr>
      <w:tr w:rsidR="001375A7" w:rsidRPr="001375A7" w14:paraId="43E908C8" w14:textId="77777777" w:rsidTr="00FC63AE">
        <w:trPr>
          <w:trHeight w:val="292"/>
        </w:trPr>
        <w:tc>
          <w:tcPr>
            <w:tcW w:w="85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71763" w14:textId="77777777" w:rsidR="001375A7" w:rsidRPr="001375A7" w:rsidRDefault="001375A7" w:rsidP="00FC63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s-PE"/>
              </w:rPr>
            </w:pPr>
            <w:r w:rsidRPr="001375A7">
              <w:rPr>
                <w:rFonts w:ascii="Arial" w:eastAsia="Times New Roman" w:hAnsi="Arial" w:cs="Arial"/>
                <w:i/>
                <w:iCs/>
                <w:vertAlign w:val="superscript"/>
                <w:lang w:val="es-PE"/>
              </w:rPr>
              <w:t>1</w:t>
            </w:r>
            <w:r w:rsidRPr="001375A7">
              <w:rPr>
                <w:rFonts w:ascii="Arial" w:eastAsia="Times New Roman" w:hAnsi="Arial" w:cs="Arial"/>
                <w:lang w:val="es-PE"/>
              </w:rPr>
              <w:t> n (%)</w:t>
            </w:r>
          </w:p>
        </w:tc>
      </w:tr>
      <w:tr w:rsidR="001375A7" w:rsidRPr="001375A7" w14:paraId="290CF392" w14:textId="77777777" w:rsidTr="00FC63AE">
        <w:trPr>
          <w:trHeight w:val="303"/>
        </w:trPr>
        <w:tc>
          <w:tcPr>
            <w:tcW w:w="8547" w:type="dxa"/>
            <w:gridSpan w:val="5"/>
            <w:tcBorders>
              <w:top w:val="nil"/>
              <w:left w:val="nil"/>
              <w:bottom w:val="single" w:sz="8" w:space="0" w:color="A8A8A8"/>
              <w:right w:val="nil"/>
            </w:tcBorders>
            <w:shd w:val="clear" w:color="000000" w:fill="FFFFFF"/>
            <w:vAlign w:val="center"/>
            <w:hideMark/>
          </w:tcPr>
          <w:p w14:paraId="5E02B600" w14:textId="77777777" w:rsidR="001375A7" w:rsidRPr="001375A7" w:rsidRDefault="001375A7" w:rsidP="00FC63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es-PE"/>
              </w:rPr>
            </w:pPr>
            <w:r w:rsidRPr="001375A7">
              <w:rPr>
                <w:rFonts w:ascii="Arial" w:eastAsia="Times New Roman" w:hAnsi="Arial" w:cs="Arial"/>
                <w:i/>
                <w:iCs/>
                <w:vertAlign w:val="superscript"/>
                <w:lang w:val="es-PE"/>
              </w:rPr>
              <w:t>2</w:t>
            </w:r>
            <w:r w:rsidRPr="001375A7">
              <w:rPr>
                <w:rFonts w:ascii="Arial" w:eastAsia="Times New Roman" w:hAnsi="Arial" w:cs="Arial"/>
                <w:lang w:val="es-PE"/>
              </w:rPr>
              <w:t> Fisher’s exact test</w:t>
            </w:r>
          </w:p>
        </w:tc>
      </w:tr>
    </w:tbl>
    <w:p w14:paraId="5B55F3B7" w14:textId="77777777" w:rsidR="001375A7" w:rsidRDefault="001375A7" w:rsidP="004E72E4">
      <w:pPr>
        <w:spacing w:line="24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3D73E461" w14:textId="2607209B" w:rsidR="004E72E4" w:rsidRDefault="004E72E4" w:rsidP="004E72E4">
      <w:pPr>
        <w:spacing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4E72E4">
        <w:rPr>
          <w:rFonts w:ascii="Arial" w:eastAsia="Times New Roman" w:hAnsi="Arial" w:cs="Arial"/>
          <w:b/>
          <w:bCs/>
          <w:color w:val="000000"/>
          <w:sz w:val="24"/>
          <w:szCs w:val="24"/>
        </w:rPr>
        <w:t>Table S</w:t>
      </w:r>
      <w:r w:rsidR="001375A7">
        <w:rPr>
          <w:rFonts w:ascii="Arial" w:eastAsia="Times New Roman" w:hAnsi="Arial" w:cs="Arial"/>
          <w:b/>
          <w:bCs/>
          <w:color w:val="000000"/>
          <w:sz w:val="24"/>
          <w:szCs w:val="24"/>
        </w:rPr>
        <w:t>3</w:t>
      </w:r>
      <w:r w:rsidRPr="004E72E4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: </w:t>
      </w:r>
      <w:r w:rsidRPr="004E72E4">
        <w:rPr>
          <w:rFonts w:ascii="Arial" w:eastAsia="Times New Roman" w:hAnsi="Arial" w:cs="Arial"/>
          <w:color w:val="000000"/>
          <w:sz w:val="24"/>
          <w:szCs w:val="24"/>
        </w:rPr>
        <w:t>Distribution changes by HER2 scores</w:t>
      </w:r>
    </w:p>
    <w:tbl>
      <w:tblPr>
        <w:tblW w:w="8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3"/>
        <w:gridCol w:w="1305"/>
        <w:gridCol w:w="1559"/>
        <w:gridCol w:w="1164"/>
        <w:gridCol w:w="1164"/>
        <w:gridCol w:w="923"/>
      </w:tblGrid>
      <w:tr w:rsidR="007D02B0" w:rsidRPr="007D02B0" w14:paraId="3DBA224C" w14:textId="77777777" w:rsidTr="007D02B0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86DEC1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HER2 score (post-NAC)</w:t>
            </w:r>
          </w:p>
        </w:tc>
        <w:tc>
          <w:tcPr>
            <w:tcW w:w="130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1C6A1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Overall</w:t>
            </w:r>
            <w:r w:rsidRPr="007D02B0">
              <w:rPr>
                <w:rFonts w:ascii="Arial" w:eastAsia="Times New Roman" w:hAnsi="Arial" w:cs="Arial"/>
                <w:lang w:val="es-PE"/>
              </w:rPr>
              <w:t>, N = 140</w:t>
            </w:r>
            <w:r w:rsidRPr="007D02B0">
              <w:rPr>
                <w:rFonts w:ascii="Arial" w:eastAsia="Times New Roman" w:hAnsi="Arial" w:cs="Arial"/>
                <w:vertAlign w:val="superscript"/>
                <w:lang w:val="es-PE"/>
              </w:rPr>
              <w:t>1</w:t>
            </w:r>
          </w:p>
        </w:tc>
        <w:tc>
          <w:tcPr>
            <w:tcW w:w="3887" w:type="dxa"/>
            <w:gridSpan w:val="3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1E648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HER2 score (diagnosis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041C2F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p-value</w:t>
            </w:r>
            <w:r w:rsidRPr="007D02B0">
              <w:rPr>
                <w:rFonts w:ascii="Arial" w:eastAsia="Times New Roman" w:hAnsi="Arial" w:cs="Arial"/>
                <w:vertAlign w:val="superscript"/>
                <w:lang w:val="es-PE"/>
              </w:rPr>
              <w:t>2</w:t>
            </w:r>
          </w:p>
        </w:tc>
      </w:tr>
      <w:tr w:rsidR="007D02B0" w:rsidRPr="007D02B0" w14:paraId="4AA07CC3" w14:textId="77777777" w:rsidTr="007D02B0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8C294AE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  <w:tc>
          <w:tcPr>
            <w:tcW w:w="1305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4BCE8D3C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0D0F36" w14:textId="72B39361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0</w:t>
            </w:r>
            <w:r w:rsidRPr="007D02B0">
              <w:rPr>
                <w:rFonts w:ascii="Arial" w:eastAsia="Times New Roman" w:hAnsi="Arial" w:cs="Arial"/>
                <w:lang w:val="es-PE"/>
              </w:rPr>
              <w:t xml:space="preserve">, N = </w:t>
            </w:r>
            <w:r>
              <w:rPr>
                <w:rFonts w:ascii="Arial" w:eastAsia="Times New Roman" w:hAnsi="Arial" w:cs="Arial"/>
                <w:lang w:val="es-PE"/>
              </w:rPr>
              <w:t>86</w:t>
            </w:r>
            <w:r w:rsidRPr="007D02B0">
              <w:rPr>
                <w:rFonts w:ascii="Arial" w:eastAsia="Times New Roman" w:hAnsi="Arial" w:cs="Arial"/>
                <w:vertAlign w:val="superscript"/>
                <w:lang w:val="es-P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0D7158" w14:textId="5A41CD7D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1+</w:t>
            </w:r>
            <w:r w:rsidRPr="007D02B0">
              <w:rPr>
                <w:rFonts w:ascii="Arial" w:eastAsia="Times New Roman" w:hAnsi="Arial" w:cs="Arial"/>
                <w:lang w:val="es-PE"/>
              </w:rPr>
              <w:t>, N = 3</w:t>
            </w:r>
            <w:r>
              <w:rPr>
                <w:rFonts w:ascii="Arial" w:eastAsia="Times New Roman" w:hAnsi="Arial" w:cs="Arial"/>
                <w:lang w:val="es-PE"/>
              </w:rPr>
              <w:t>4</w:t>
            </w:r>
            <w:r w:rsidRPr="007D02B0">
              <w:rPr>
                <w:rFonts w:ascii="Arial" w:eastAsia="Times New Roman" w:hAnsi="Arial" w:cs="Arial"/>
                <w:vertAlign w:val="superscript"/>
                <w:lang w:val="es-P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C217EF" w14:textId="0C70EAC0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2+</w:t>
            </w:r>
            <w:r w:rsidRPr="007D02B0">
              <w:rPr>
                <w:rFonts w:ascii="Arial" w:eastAsia="Times New Roman" w:hAnsi="Arial" w:cs="Arial"/>
                <w:lang w:val="es-PE"/>
              </w:rPr>
              <w:t>, N = 2</w:t>
            </w:r>
            <w:r>
              <w:rPr>
                <w:rFonts w:ascii="Arial" w:eastAsia="Times New Roman" w:hAnsi="Arial" w:cs="Arial"/>
                <w:lang w:val="es-PE"/>
              </w:rPr>
              <w:t>0</w:t>
            </w:r>
            <w:r w:rsidRPr="007D02B0">
              <w:rPr>
                <w:rFonts w:ascii="Arial" w:eastAsia="Times New Roman" w:hAnsi="Arial" w:cs="Arial"/>
                <w:vertAlign w:val="superscript"/>
                <w:lang w:val="es-PE"/>
              </w:rPr>
              <w:t>1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2D1CF2EF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</w:tr>
      <w:tr w:rsidR="007D02B0" w:rsidRPr="007D02B0" w14:paraId="0D745AE2" w14:textId="77777777" w:rsidTr="007D02B0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9DF18B0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C2D53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7B023D" w14:textId="77777777" w:rsidR="007D02B0" w:rsidRPr="007D02B0" w:rsidRDefault="007D02B0" w:rsidP="007D02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11B4C7" w14:textId="77777777" w:rsidR="007D02B0" w:rsidRPr="007D02B0" w:rsidRDefault="007D02B0" w:rsidP="007D02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510F3B" w14:textId="77777777" w:rsidR="007D02B0" w:rsidRPr="007D02B0" w:rsidRDefault="007D02B0" w:rsidP="007D02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C23B9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&lt;0.001</w:t>
            </w:r>
          </w:p>
        </w:tc>
      </w:tr>
      <w:tr w:rsidR="007D02B0" w:rsidRPr="007D02B0" w14:paraId="08EFCF93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CF59D5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B6100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67 (47.9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91B99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54 (62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8A39B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7 (20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D4E31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6 (30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19D43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</w:p>
        </w:tc>
      </w:tr>
      <w:tr w:rsidR="007D02B0" w:rsidRPr="007D02B0" w14:paraId="2E959217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FB02B5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1+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A3BE76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54 (38.6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CE6D2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24 (27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3DC15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24 (70.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2FEB1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6 (30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5BD20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</w:p>
        </w:tc>
      </w:tr>
      <w:tr w:rsidR="007D02B0" w:rsidRPr="007D02B0" w14:paraId="70F4372B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1248A2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2+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79453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19 (13.6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6245E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8 (9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2145E0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3 (8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8285B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8 (40.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512B3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</w:p>
        </w:tc>
      </w:tr>
      <w:tr w:rsidR="007D02B0" w:rsidRPr="007D02B0" w14:paraId="5900B089" w14:textId="77777777" w:rsidTr="007D02B0">
        <w:trPr>
          <w:trHeight w:val="300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F56A6D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vertAlign w:val="superscript"/>
                <w:lang w:val="es-PE"/>
              </w:rPr>
              <w:t>1</w:t>
            </w:r>
            <w:r w:rsidRPr="007D02B0">
              <w:rPr>
                <w:rFonts w:ascii="Arial" w:eastAsia="Times New Roman" w:hAnsi="Arial" w:cs="Arial"/>
                <w:lang w:val="es-PE"/>
              </w:rPr>
              <w:t>n (%)</w:t>
            </w:r>
          </w:p>
        </w:tc>
      </w:tr>
      <w:tr w:rsidR="007D02B0" w:rsidRPr="007D02B0" w14:paraId="21A29720" w14:textId="77777777" w:rsidTr="007D02B0">
        <w:trPr>
          <w:trHeight w:val="300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8168EA" w14:textId="0B8C91A3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B70310">
              <w:rPr>
                <w:rFonts w:ascii="Arial" w:eastAsia="Times New Roman" w:hAnsi="Arial" w:cs="Arial"/>
                <w:vertAlign w:val="superscript"/>
                <w:lang w:val="es-PE"/>
              </w:rPr>
              <w:t>2</w:t>
            </w:r>
            <w:r w:rsidR="00B70310" w:rsidRPr="00B70310">
              <w:rPr>
                <w:rFonts w:ascii="Arial" w:eastAsia="Times New Roman" w:hAnsi="Arial" w:cs="Arial"/>
                <w:lang w:val="es-PE"/>
              </w:rPr>
              <w:t xml:space="preserve">Fisher’s exact </w:t>
            </w:r>
            <w:r w:rsidRPr="007D02B0">
              <w:rPr>
                <w:rFonts w:ascii="Arial" w:eastAsia="Times New Roman" w:hAnsi="Arial" w:cs="Arial"/>
                <w:lang w:val="es-PE"/>
              </w:rPr>
              <w:t>test</w:t>
            </w:r>
          </w:p>
        </w:tc>
      </w:tr>
    </w:tbl>
    <w:p w14:paraId="39435FBF" w14:textId="31E1FA78" w:rsidR="004E72E4" w:rsidRPr="004E72E4" w:rsidRDefault="004E72E4" w:rsidP="004E72E4">
      <w:pPr>
        <w:spacing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14:paraId="7D8B84A1" w14:textId="2EF11E0D" w:rsidR="004E72E4" w:rsidRDefault="004E72E4" w:rsidP="004E72E4">
      <w:pPr>
        <w:spacing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4E72E4">
        <w:rPr>
          <w:rFonts w:ascii="Arial" w:eastAsia="Times New Roman" w:hAnsi="Arial" w:cs="Arial"/>
          <w:b/>
          <w:bCs/>
          <w:color w:val="000000"/>
          <w:sz w:val="24"/>
          <w:szCs w:val="24"/>
        </w:rPr>
        <w:t>Table S</w:t>
      </w:r>
      <w:r w:rsidR="001375A7">
        <w:rPr>
          <w:rFonts w:ascii="Arial" w:eastAsia="Times New Roman" w:hAnsi="Arial" w:cs="Arial"/>
          <w:b/>
          <w:bCs/>
          <w:color w:val="000000"/>
          <w:sz w:val="24"/>
          <w:szCs w:val="24"/>
        </w:rPr>
        <w:t>4</w:t>
      </w:r>
      <w:r w:rsidRPr="004E72E4">
        <w:rPr>
          <w:rFonts w:ascii="Arial" w:eastAsia="Times New Roman" w:hAnsi="Arial" w:cs="Arial"/>
          <w:b/>
          <w:bCs/>
          <w:color w:val="000000"/>
          <w:sz w:val="24"/>
          <w:szCs w:val="24"/>
        </w:rPr>
        <w:t>:</w:t>
      </w:r>
      <w:r w:rsidRPr="004E72E4">
        <w:rPr>
          <w:rFonts w:ascii="Arial" w:eastAsia="Times New Roman" w:hAnsi="Arial" w:cs="Arial"/>
          <w:color w:val="000000"/>
          <w:sz w:val="24"/>
          <w:szCs w:val="24"/>
        </w:rPr>
        <w:t xml:space="preserve"> Distribution changes by HER2 status</w:t>
      </w:r>
    </w:p>
    <w:tbl>
      <w:tblPr>
        <w:tblW w:w="8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1556"/>
        <w:gridCol w:w="1770"/>
        <w:gridCol w:w="2106"/>
        <w:gridCol w:w="934"/>
      </w:tblGrid>
      <w:tr w:rsidR="007D02B0" w:rsidRPr="007D02B0" w14:paraId="46686B29" w14:textId="77777777" w:rsidTr="005D6529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313227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HER2 score (post-NAC)</w:t>
            </w:r>
          </w:p>
        </w:tc>
        <w:tc>
          <w:tcPr>
            <w:tcW w:w="155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5DC59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Overall</w:t>
            </w:r>
            <w:r w:rsidRPr="007D02B0">
              <w:rPr>
                <w:rFonts w:ascii="Arial" w:eastAsia="Times New Roman" w:hAnsi="Arial" w:cs="Arial"/>
                <w:lang w:val="es-PE"/>
              </w:rPr>
              <w:t>, N = 140</w:t>
            </w:r>
            <w:r w:rsidRPr="007D02B0">
              <w:rPr>
                <w:rFonts w:ascii="Arial" w:eastAsia="Times New Roman" w:hAnsi="Arial" w:cs="Arial"/>
                <w:vertAlign w:val="superscript"/>
                <w:lang w:val="es-PE"/>
              </w:rPr>
              <w:t>1</w:t>
            </w:r>
          </w:p>
        </w:tc>
        <w:tc>
          <w:tcPr>
            <w:tcW w:w="3876" w:type="dxa"/>
            <w:gridSpan w:val="2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29110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HER2 score (diagnosis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34172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p-value</w:t>
            </w:r>
            <w:r w:rsidRPr="007D02B0">
              <w:rPr>
                <w:rFonts w:ascii="Arial" w:eastAsia="Times New Roman" w:hAnsi="Arial" w:cs="Arial"/>
                <w:lang w:val="es-PE"/>
              </w:rPr>
              <w:t>2</w:t>
            </w:r>
          </w:p>
        </w:tc>
      </w:tr>
      <w:tr w:rsidR="007D02B0" w:rsidRPr="007D02B0" w14:paraId="2602C12A" w14:textId="77777777" w:rsidTr="007D02B0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EE3EEBF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  <w:tc>
          <w:tcPr>
            <w:tcW w:w="1556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794AD513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DD22E0" w14:textId="03A3EE84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HER2 0</w:t>
            </w:r>
            <w:r w:rsidRPr="007D02B0">
              <w:rPr>
                <w:rFonts w:ascii="Arial" w:eastAsia="Times New Roman" w:hAnsi="Arial" w:cs="Arial"/>
                <w:lang w:val="es-PE"/>
              </w:rPr>
              <w:t xml:space="preserve">, N = </w:t>
            </w:r>
            <w:r>
              <w:rPr>
                <w:rFonts w:ascii="Arial" w:eastAsia="Times New Roman" w:hAnsi="Arial" w:cs="Arial"/>
                <w:lang w:val="es-PE"/>
              </w:rPr>
              <w:t>86</w:t>
            </w:r>
            <w:r w:rsidRPr="007D02B0">
              <w:rPr>
                <w:rFonts w:ascii="Arial" w:eastAsia="Times New Roman" w:hAnsi="Arial" w:cs="Arial"/>
                <w:vertAlign w:val="superscript"/>
                <w:lang w:val="es-P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FD7A6" w14:textId="3BBA849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HER2 LOW</w:t>
            </w:r>
            <w:r w:rsidRPr="007D02B0">
              <w:rPr>
                <w:rFonts w:ascii="Arial" w:eastAsia="Times New Roman" w:hAnsi="Arial" w:cs="Arial"/>
                <w:lang w:val="es-PE"/>
              </w:rPr>
              <w:t xml:space="preserve">, N = </w:t>
            </w:r>
            <w:r>
              <w:rPr>
                <w:rFonts w:ascii="Arial" w:eastAsia="Times New Roman" w:hAnsi="Arial" w:cs="Arial"/>
                <w:lang w:val="es-PE"/>
              </w:rPr>
              <w:t>5</w:t>
            </w:r>
            <w:r w:rsidRPr="007D02B0">
              <w:rPr>
                <w:rFonts w:ascii="Arial" w:eastAsia="Times New Roman" w:hAnsi="Arial" w:cs="Arial"/>
                <w:lang w:val="es-PE"/>
              </w:rPr>
              <w:t>4</w:t>
            </w:r>
            <w:r w:rsidRPr="007D02B0">
              <w:rPr>
                <w:rFonts w:ascii="Arial" w:eastAsia="Times New Roman" w:hAnsi="Arial" w:cs="Arial"/>
                <w:vertAlign w:val="superscript"/>
                <w:lang w:val="es-PE"/>
              </w:rPr>
              <w:t>1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2550C0D7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</w:tr>
      <w:tr w:rsidR="007D02B0" w:rsidRPr="007D02B0" w14:paraId="65400647" w14:textId="77777777" w:rsidTr="007D02B0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2B91F8E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FC6660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F037E8" w14:textId="77777777" w:rsidR="007D02B0" w:rsidRPr="007D02B0" w:rsidRDefault="007D02B0" w:rsidP="007D02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9DA09C" w14:textId="77777777" w:rsidR="007D02B0" w:rsidRPr="007D02B0" w:rsidRDefault="007D02B0" w:rsidP="007D02B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277F00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&lt;0.001</w:t>
            </w:r>
          </w:p>
        </w:tc>
      </w:tr>
      <w:tr w:rsidR="007D02B0" w:rsidRPr="007D02B0" w14:paraId="18D13FB0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3DC58E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HER2-zero</w:t>
            </w: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D0CAC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67 (47.9%)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00073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54 (62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228BE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13 (24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5EB1A1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</w:p>
        </w:tc>
      </w:tr>
      <w:tr w:rsidR="007D02B0" w:rsidRPr="007D02B0" w14:paraId="1696AFB2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850061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HER2-Low</w:t>
            </w:r>
          </w:p>
        </w:tc>
        <w:tc>
          <w:tcPr>
            <w:tcW w:w="155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6C60F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73 (52.1%)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D14B8F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32 (37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4C86A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41 (75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D6054F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PE"/>
              </w:rPr>
            </w:pPr>
          </w:p>
        </w:tc>
      </w:tr>
      <w:tr w:rsidR="007D02B0" w:rsidRPr="007D02B0" w14:paraId="610AD0BE" w14:textId="77777777" w:rsidTr="007D02B0">
        <w:trPr>
          <w:trHeight w:val="300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DF0D37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B70310">
              <w:rPr>
                <w:rFonts w:ascii="Arial" w:eastAsia="Times New Roman" w:hAnsi="Arial" w:cs="Arial"/>
                <w:color w:val="333333"/>
                <w:vertAlign w:val="superscript"/>
              </w:rPr>
              <w:t>1</w:t>
            </w:r>
            <w:r w:rsidRPr="007D02B0">
              <w:rPr>
                <w:rFonts w:ascii="Arial" w:eastAsia="Times New Roman" w:hAnsi="Arial" w:cs="Arial"/>
                <w:lang w:val="es-PE"/>
              </w:rPr>
              <w:t>n (%)</w:t>
            </w:r>
          </w:p>
        </w:tc>
      </w:tr>
      <w:tr w:rsidR="007D02B0" w:rsidRPr="007D02B0" w14:paraId="7BE521DD" w14:textId="77777777" w:rsidTr="007D02B0">
        <w:trPr>
          <w:trHeight w:val="300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F6FA16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B70310">
              <w:rPr>
                <w:rFonts w:ascii="Arial" w:eastAsia="Times New Roman" w:hAnsi="Arial" w:cs="Arial"/>
                <w:color w:val="333333"/>
                <w:vertAlign w:val="superscript"/>
              </w:rPr>
              <w:t>2</w:t>
            </w:r>
            <w:r w:rsidRPr="007D02B0">
              <w:rPr>
                <w:rFonts w:ascii="Arial" w:eastAsia="Times New Roman" w:hAnsi="Arial" w:cs="Arial"/>
                <w:lang w:val="es-PE"/>
              </w:rPr>
              <w:t>Pearson's Chi-squared test</w:t>
            </w:r>
          </w:p>
        </w:tc>
      </w:tr>
    </w:tbl>
    <w:p w14:paraId="72698E68" w14:textId="29178B37" w:rsidR="005D6529" w:rsidRPr="004E72E4" w:rsidRDefault="005D6529" w:rsidP="005D6529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4E72E4">
        <w:rPr>
          <w:rFonts w:ascii="Arial" w:eastAsia="Times New Roman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eastAsia="Times New Roman" w:hAnsi="Arial" w:cs="Arial"/>
          <w:b/>
          <w:bCs/>
          <w:sz w:val="24"/>
          <w:szCs w:val="24"/>
        </w:rPr>
        <w:t>5</w:t>
      </w:r>
      <w:r w:rsidRPr="004E72E4">
        <w:rPr>
          <w:rFonts w:ascii="Arial" w:eastAsia="Times New Roman" w:hAnsi="Arial" w:cs="Arial"/>
          <w:b/>
          <w:bCs/>
          <w:sz w:val="24"/>
          <w:szCs w:val="24"/>
        </w:rPr>
        <w:t>:</w:t>
      </w:r>
      <w:r w:rsidRPr="004E72E4">
        <w:rPr>
          <w:rFonts w:ascii="Arial" w:eastAsia="Times New Roman" w:hAnsi="Arial" w:cs="Arial"/>
          <w:sz w:val="24"/>
          <w:szCs w:val="24"/>
        </w:rPr>
        <w:t xml:space="preserve"> </w:t>
      </w:r>
      <w:r w:rsidRPr="004E72E4">
        <w:rPr>
          <w:rFonts w:ascii="Arial" w:eastAsia="Times New Roman" w:hAnsi="Arial" w:cs="Arial"/>
          <w:color w:val="000000"/>
          <w:sz w:val="24"/>
          <w:szCs w:val="24"/>
        </w:rPr>
        <w:t xml:space="preserve">Clinical characteristics associated with </w:t>
      </w:r>
      <w:r>
        <w:rPr>
          <w:rFonts w:ascii="Arial" w:eastAsia="Times New Roman" w:hAnsi="Arial" w:cs="Arial"/>
          <w:color w:val="000000"/>
          <w:sz w:val="24"/>
          <w:szCs w:val="24"/>
        </w:rPr>
        <w:t>HER2 status conversion. Converted (</w:t>
      </w:r>
      <w:r w:rsidRPr="005D6529">
        <w:rPr>
          <w:rFonts w:ascii="Arial" w:eastAsia="Times New Roman" w:hAnsi="Arial" w:cs="Arial"/>
          <w:color w:val="000000"/>
          <w:sz w:val="24"/>
          <w:szCs w:val="24"/>
        </w:rPr>
        <w:t>HER2 0/HER2 LOW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or </w:t>
      </w:r>
      <w:r w:rsidRPr="005D6529">
        <w:rPr>
          <w:rFonts w:ascii="Arial" w:eastAsia="Times New Roman" w:hAnsi="Arial" w:cs="Arial"/>
          <w:color w:val="000000"/>
          <w:sz w:val="24"/>
          <w:szCs w:val="24"/>
        </w:rPr>
        <w:t>HER2 LOW/HER2 0</w:t>
      </w:r>
      <w:r>
        <w:rPr>
          <w:rFonts w:ascii="Arial" w:eastAsia="Times New Roman" w:hAnsi="Arial" w:cs="Arial"/>
          <w:color w:val="000000"/>
          <w:sz w:val="24"/>
          <w:szCs w:val="24"/>
        </w:rPr>
        <w:t>). Converted (</w:t>
      </w:r>
      <w:r w:rsidRPr="005D6529">
        <w:rPr>
          <w:rFonts w:ascii="Arial" w:eastAsia="Times New Roman" w:hAnsi="Arial" w:cs="Arial"/>
          <w:color w:val="000000"/>
          <w:sz w:val="24"/>
          <w:szCs w:val="24"/>
        </w:rPr>
        <w:t>HER2 0/HER2 0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or </w:t>
      </w:r>
      <w:r w:rsidRPr="005D6529">
        <w:rPr>
          <w:rFonts w:ascii="Arial" w:eastAsia="Times New Roman" w:hAnsi="Arial" w:cs="Arial"/>
          <w:color w:val="000000"/>
          <w:sz w:val="24"/>
          <w:szCs w:val="24"/>
        </w:rPr>
        <w:t>HER2 LOW/HER2 LOW</w:t>
      </w:r>
      <w:r>
        <w:rPr>
          <w:rFonts w:ascii="Arial" w:eastAsia="Times New Roman" w:hAnsi="Arial" w:cs="Arial"/>
          <w:color w:val="000000"/>
          <w:sz w:val="24"/>
          <w:szCs w:val="24"/>
        </w:rPr>
        <w:t>)</w:t>
      </w:r>
    </w:p>
    <w:tbl>
      <w:tblPr>
        <w:tblW w:w="84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4"/>
        <w:gridCol w:w="1297"/>
        <w:gridCol w:w="1289"/>
        <w:gridCol w:w="1453"/>
        <w:gridCol w:w="1241"/>
      </w:tblGrid>
      <w:tr w:rsidR="005D6529" w:rsidRPr="005D6529" w14:paraId="5B32CDAD" w14:textId="77777777" w:rsidTr="005D6529">
        <w:trPr>
          <w:trHeight w:val="291"/>
        </w:trPr>
        <w:tc>
          <w:tcPr>
            <w:tcW w:w="3164" w:type="dxa"/>
            <w:vMerge w:val="restart"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709132C8" w14:textId="77777777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  <w:t>Characteristic</w:t>
            </w:r>
          </w:p>
        </w:tc>
        <w:tc>
          <w:tcPr>
            <w:tcW w:w="1297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5627F5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  <w:t>Overall</w:t>
            </w:r>
          </w:p>
        </w:tc>
        <w:tc>
          <w:tcPr>
            <w:tcW w:w="1289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479AE0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  <w:t>Stable</w:t>
            </w:r>
          </w:p>
        </w:tc>
        <w:tc>
          <w:tcPr>
            <w:tcW w:w="1453" w:type="dxa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0D580A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  <w:t>Converted</w:t>
            </w:r>
          </w:p>
        </w:tc>
        <w:tc>
          <w:tcPr>
            <w:tcW w:w="1241" w:type="dxa"/>
            <w:vMerge w:val="restart"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3DF78194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  <w:t>p-value</w:t>
            </w:r>
            <w:r w:rsidRPr="005D6529">
              <w:rPr>
                <w:rFonts w:ascii="Arial" w:eastAsia="Times New Roman" w:hAnsi="Arial" w:cs="Arial"/>
                <w:i/>
                <w:iCs/>
                <w:color w:val="333333"/>
                <w:vertAlign w:val="superscript"/>
                <w:lang w:val="es-PE"/>
              </w:rPr>
              <w:t>2</w:t>
            </w:r>
          </w:p>
        </w:tc>
      </w:tr>
      <w:tr w:rsidR="005D6529" w:rsidRPr="005D6529" w14:paraId="17429C1F" w14:textId="77777777" w:rsidTr="005D6529">
        <w:trPr>
          <w:trHeight w:val="301"/>
        </w:trPr>
        <w:tc>
          <w:tcPr>
            <w:tcW w:w="3164" w:type="dxa"/>
            <w:vMerge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4709478E" w14:textId="77777777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0AE708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N = 140</w:t>
            </w:r>
            <w:r w:rsidRPr="005D6529">
              <w:rPr>
                <w:rFonts w:ascii="Arial" w:eastAsia="Times New Roman" w:hAnsi="Arial" w:cs="Arial"/>
                <w:i/>
                <w:iCs/>
                <w:color w:val="333333"/>
                <w:vertAlign w:val="superscript"/>
                <w:lang w:val="es-PE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4DEC95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N = 95</w:t>
            </w:r>
            <w:r w:rsidRPr="005D6529">
              <w:rPr>
                <w:rFonts w:ascii="Arial" w:eastAsia="Times New Roman" w:hAnsi="Arial" w:cs="Arial"/>
                <w:i/>
                <w:iCs/>
                <w:color w:val="333333"/>
                <w:vertAlign w:val="superscript"/>
                <w:lang w:val="es-PE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79DF55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N = 45</w:t>
            </w:r>
            <w:r w:rsidRPr="005D6529">
              <w:rPr>
                <w:rFonts w:ascii="Arial" w:eastAsia="Times New Roman" w:hAnsi="Arial" w:cs="Arial"/>
                <w:i/>
                <w:iCs/>
                <w:color w:val="333333"/>
                <w:vertAlign w:val="superscript"/>
                <w:lang w:val="es-PE"/>
              </w:rPr>
              <w:t>1</w:t>
            </w:r>
          </w:p>
        </w:tc>
        <w:tc>
          <w:tcPr>
            <w:tcW w:w="1241" w:type="dxa"/>
            <w:vMerge/>
            <w:tcBorders>
              <w:top w:val="single" w:sz="8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5D797321" w14:textId="77777777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</w:p>
        </w:tc>
      </w:tr>
      <w:tr w:rsidR="005D6529" w:rsidRPr="005D6529" w14:paraId="621D024D" w14:textId="77777777" w:rsidTr="005D6529">
        <w:trPr>
          <w:trHeight w:val="472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C10A6" w14:textId="5E4BCE14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  <w:b/>
                <w:bCs/>
              </w:rPr>
              <w:t>Age (years)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7A3C5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48.0 (41.0, 56.0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292F5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48.0 (42.0, 57.0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CAB67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49.0 (40.0, 56.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8658F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0.8</w:t>
            </w:r>
          </w:p>
        </w:tc>
      </w:tr>
      <w:tr w:rsidR="005D6529" w:rsidRPr="005D6529" w14:paraId="1308C797" w14:textId="77777777" w:rsidTr="005D6529">
        <w:trPr>
          <w:trHeight w:val="472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E3EA2" w14:textId="7D3EA97E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  <w:b/>
                <w:bCs/>
              </w:rPr>
              <w:t>Age (years)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58D98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5B14D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F897A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9D121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0.7</w:t>
            </w:r>
          </w:p>
        </w:tc>
      </w:tr>
      <w:tr w:rsidR="005D6529" w:rsidRPr="005D6529" w14:paraId="4AF53360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DB536" w14:textId="6238AA26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≤ 40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DABCA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1 (22.1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42FAF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9 (20.0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63B78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2 (26.7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43DD8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147B042C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0D4A6" w14:textId="00716BD8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41 - 59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AB7EC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81 (57.9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ECDDA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56 (58.9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BD413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5 (55.6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3B95D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77D7714C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BC83A" w14:textId="142830D7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≥ 60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D3469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8 (20.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063BB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0 (21.1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ED0A0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8 (17.8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68635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088CFA44" w14:textId="77777777" w:rsidTr="005D6529">
        <w:trPr>
          <w:trHeight w:val="472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26CD8" w14:textId="77F8FAD5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  <w:b/>
                <w:bCs/>
              </w:rPr>
              <w:t>Age (years)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6543E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A83BA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C28B3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2225D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0.8</w:t>
            </w:r>
          </w:p>
        </w:tc>
      </w:tr>
      <w:tr w:rsidR="005D6529" w:rsidRPr="005D6529" w14:paraId="4BEF2D9C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9CA30" w14:textId="2C458765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≤ 40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E51DB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1 (22.1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6FDCD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9 (20.0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360A3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2 (26.7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F2BC7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35F741B6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59BFB" w14:textId="69F8F4F7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41 - 59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DABA6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81 (57.9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ED360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56 (58.9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FDC12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5 (55.6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A8258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1056D324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0B17D" w14:textId="756C445E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60 - 69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60876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0 (14.3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F80F7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5 (15.8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3655D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5 (11.1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46E43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176DE251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EB489" w14:textId="535F87FB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≥ 70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0EF44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8 (5.7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7FB83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5 (5.3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8BB84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 (6.7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E7226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6041BDB6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FEDFA" w14:textId="2E1DE459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  <w:b/>
                <w:bCs/>
              </w:rPr>
              <w:t>Histology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984A2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21B96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91013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A86CA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0.7</w:t>
            </w:r>
          </w:p>
        </w:tc>
      </w:tr>
      <w:tr w:rsidR="005D6529" w:rsidRPr="005D6529" w14:paraId="0DD402EB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7D026" w14:textId="35C5A8B9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Ductal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92444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29 (92.1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0EBBE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88 (92.6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0A3D9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41 (91.1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AB524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39CAFC60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0A6DF" w14:textId="7A755CEF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Lobular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E8702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 (2.1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E5B4D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 (2.1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17150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 (2.2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4E9D2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11418549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0B59C" w14:textId="2B0BF9D7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Mixed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3E722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 (1.4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6C571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 (2.1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13B78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0 (0.0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34602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4ABC3AE5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2EABC" w14:textId="154EE3B8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3DE07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6 (4.3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98112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 (3.2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950CD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 (6.7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DAA55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5DA274BD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C4FFD" w14:textId="79E5F515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  <w:b/>
                <w:bCs/>
              </w:rPr>
              <w:t>Tumor size (cm)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56CDB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6.0 (4.0, 8.0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E067F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6.0 (4.5, 8.0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BF00E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6.0 (4.0, 8.0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53296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0.8</w:t>
            </w:r>
          </w:p>
        </w:tc>
      </w:tr>
      <w:tr w:rsidR="005D6529" w:rsidRPr="005D6529" w14:paraId="2B1F5AC7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5651B" w14:textId="1C1349D6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Not reported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48C9C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3014F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5F5DD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0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5E1AD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16A6CA32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A4F38" w14:textId="5F2CF1AD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  <w:b/>
                <w:bCs/>
              </w:rPr>
              <w:t>Clinical T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E09C2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93F68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229DC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CB5CA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0.3</w:t>
            </w:r>
          </w:p>
        </w:tc>
      </w:tr>
      <w:tr w:rsidR="005D6529" w:rsidRPr="005D6529" w14:paraId="08159068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7A267" w14:textId="7501C8A0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T1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E12C7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 (2.2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30919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 (2.2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0F5C0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 (2.2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08F48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57F6E98E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191B1" w14:textId="5C789943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T2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EF7B6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5 (25.7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1D4BD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1 (23.1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B2568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4 (31.1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70350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2E8B6AD9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AD017" w14:textId="2631A53C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T3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DE496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44 (32.4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72D5B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4 (37.4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3ADE3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0 (22.2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2AF4A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4EAD0208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ECCD1" w14:textId="6AC1F550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T4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43A6E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54 (39.7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252E5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4 (37.4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2F93A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0 (44.4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FFE57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07FFE324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3D01C" w14:textId="755105FD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Not reported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3AEE6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4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9502B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4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57EAE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0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992C2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1C86FDA7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F0C0F" w14:textId="0C9AC342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  <w:b/>
                <w:bCs/>
              </w:rPr>
              <w:t>Clinical N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E54B1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401D0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66326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699CC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0.5</w:t>
            </w:r>
          </w:p>
        </w:tc>
      </w:tr>
      <w:tr w:rsidR="005D6529" w:rsidRPr="005D6529" w14:paraId="5EEC456E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DC1A5" w14:textId="73CC4C11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N0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A7F7A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0 (27.5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94F6C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8 (24.7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8ECD9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2 (33.3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34288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13648CEA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067A0" w14:textId="2DEB1294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N1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436B9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54 (49.5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429A0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9 (53.4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DD7D5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5 (41.7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DF81E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57938193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EA3C9" w14:textId="300DCCA4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N2/N3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E0106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5 (22.9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A4D6C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6 (21.9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90705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9 (25.0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F1C0B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59535907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ECB5A" w14:textId="5DB3503A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Not reported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C2B91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1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0146B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2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C364B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9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BCAE5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5A9F86C4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4C87E" w14:textId="63DB6622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  <w:b/>
                <w:bCs/>
              </w:rPr>
              <w:t>Clinical stage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C4678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82204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DDBAE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16F17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0.7</w:t>
            </w:r>
          </w:p>
        </w:tc>
      </w:tr>
      <w:tr w:rsidR="005D6529" w:rsidRPr="005D6529" w14:paraId="7A31C80E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1FD00" w14:textId="1B7A0267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II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3B3C8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59 (42.1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4BDC6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9 (41.1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11EA9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0 (44.4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2090C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08EB1F07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4B1DA" w14:textId="46D2C230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III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7E046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81 (57.9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39C5E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56 (58.9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2B22B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5 (55.6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9E460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5FF0775C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21574" w14:textId="605C27F1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  <w:b/>
                <w:bCs/>
              </w:rPr>
              <w:t>Histological grade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DC8AD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85DE6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74495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EBDB5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0.9</w:t>
            </w:r>
          </w:p>
        </w:tc>
      </w:tr>
      <w:tr w:rsidR="005D6529" w:rsidRPr="005D6529" w14:paraId="3DA14FF8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FDD83" w14:textId="0E5E3DD8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II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1C34F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9 (14.2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E6392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3 (14.4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EC8E2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6 (13.6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D4EB5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2937AF58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5AB3E" w14:textId="08EF29A9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III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754AC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15 (85.8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81ABB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77 (85.6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66660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8 (86.4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26709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6BE8DC81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E8C19" w14:textId="473F6F15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lastRenderedPageBreak/>
              <w:t>Not reported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17FB6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6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D40C9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5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B266E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E0168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2BD53328" w14:textId="77777777" w:rsidTr="005D6529">
        <w:trPr>
          <w:trHeight w:val="472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4F68A" w14:textId="2DF90F68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  <w:b/>
                <w:bCs/>
              </w:rPr>
              <w:t>Ki67% (diagnosis)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2E6CD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60.0 (40.0, 70.0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CF1B6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60.0 (40.0, 70.0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17F2E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60.0 (40.0, 80.0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8C186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0.3</w:t>
            </w:r>
          </w:p>
        </w:tc>
      </w:tr>
      <w:tr w:rsidR="005D6529" w:rsidRPr="005D6529" w14:paraId="5AF74A04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85A94" w14:textId="51B057B1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Not reported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79977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9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71876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7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2437A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38CA5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3AE004CE" w14:textId="77777777" w:rsidTr="005D6529">
        <w:trPr>
          <w:trHeight w:val="472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F5E82" w14:textId="1A667B72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D06F91">
              <w:rPr>
                <w:rFonts w:ascii="Arial" w:hAnsi="Arial" w:cs="Arial"/>
                <w:b/>
                <w:bCs/>
              </w:rPr>
              <w:t>Neoadjuvant chemotherapy regimen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98003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0C44F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80702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19865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0.3</w:t>
            </w:r>
          </w:p>
        </w:tc>
      </w:tr>
      <w:tr w:rsidR="005D6529" w:rsidRPr="005D6529" w14:paraId="6B4A3700" w14:textId="77777777" w:rsidTr="005D6529">
        <w:trPr>
          <w:trHeight w:val="472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52075" w14:textId="0B491289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D6529">
              <w:rPr>
                <w:rFonts w:ascii="Arial" w:eastAsia="Times New Roman" w:hAnsi="Arial" w:cs="Arial"/>
              </w:rPr>
              <w:t>AC-T (no platinum)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B0199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02 (72.9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8FCEF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71 (74.7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C390F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1 (68.9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5E54B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6ADD5DC9" w14:textId="77777777" w:rsidTr="005D6529">
        <w:trPr>
          <w:trHeight w:val="472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CE327" w14:textId="65FA33F3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D6529">
              <w:rPr>
                <w:rFonts w:ascii="Arial" w:eastAsia="Times New Roman" w:hAnsi="Arial" w:cs="Arial"/>
              </w:rPr>
              <w:t>Platinum-containing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31539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1 (22.1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2258A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1 (22.1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7064F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0 (22.2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9E32F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3A58BD54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3CE72" w14:textId="2D19CA1E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D6529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3D0F2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7 (5.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38C1C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 (3.2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2F0DA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4 (8.9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EBD80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550A72A8" w14:textId="77777777" w:rsidTr="005D6529">
        <w:trPr>
          <w:trHeight w:val="703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41395" w14:textId="3395D579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  <w:b/>
                <w:bCs/>
              </w:rPr>
              <w:t>Adjuvant chemotherapy regimen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033B1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BCAD2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092A3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64178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0.3</w:t>
            </w:r>
          </w:p>
        </w:tc>
      </w:tr>
      <w:tr w:rsidR="005D6529" w:rsidRPr="005D6529" w14:paraId="4FBBA58C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D7D9D" w14:textId="67D1311C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Capecitabine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896B3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67 (66.3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A2061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46 (69.7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8EA6D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1 (60.0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6327D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7A97E0EB" w14:textId="77777777" w:rsidTr="005D6529">
        <w:trPr>
          <w:trHeight w:val="30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AD847" w14:textId="01247833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hAnsi="Arial" w:cs="Arial"/>
              </w:rPr>
              <w:t>Others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815A0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4 (33.7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28273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0 (30.3%)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3621F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4 (40.0%)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83221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268DB63A" w14:textId="77777777" w:rsidTr="005D6529">
        <w:trPr>
          <w:trHeight w:val="291"/>
        </w:trPr>
        <w:tc>
          <w:tcPr>
            <w:tcW w:w="316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C9BC5" w14:textId="4E00A776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D06F91">
              <w:rPr>
                <w:rFonts w:ascii="Arial" w:eastAsia="Times New Roman" w:hAnsi="Arial" w:cs="Arial"/>
              </w:rPr>
              <w:t>Not reported</w:t>
            </w:r>
          </w:p>
        </w:tc>
        <w:tc>
          <w:tcPr>
            <w:tcW w:w="12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0ACE9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39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6200A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29</w:t>
            </w:r>
          </w:p>
        </w:tc>
        <w:tc>
          <w:tcPr>
            <w:tcW w:w="14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7FEB8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10</w:t>
            </w:r>
          </w:p>
        </w:tc>
        <w:tc>
          <w:tcPr>
            <w:tcW w:w="124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39F93" w14:textId="77777777" w:rsidR="005D6529" w:rsidRPr="005D6529" w:rsidRDefault="005D6529" w:rsidP="005D6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</w:t>
            </w:r>
          </w:p>
        </w:tc>
      </w:tr>
      <w:tr w:rsidR="005D6529" w:rsidRPr="005D6529" w14:paraId="4F946D2F" w14:textId="77777777" w:rsidTr="005D6529">
        <w:trPr>
          <w:trHeight w:val="291"/>
        </w:trPr>
        <w:tc>
          <w:tcPr>
            <w:tcW w:w="84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4913C" w14:textId="77777777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333333"/>
                <w:lang w:val="es-PE"/>
              </w:rPr>
            </w:pPr>
            <w:r w:rsidRPr="005D6529">
              <w:rPr>
                <w:rFonts w:ascii="Arial" w:eastAsia="Times New Roman" w:hAnsi="Arial" w:cs="Arial"/>
                <w:i/>
                <w:iCs/>
                <w:color w:val="333333"/>
                <w:vertAlign w:val="superscript"/>
                <w:lang w:val="es-PE"/>
              </w:rPr>
              <w:t>1</w:t>
            </w:r>
            <w:r w:rsidRPr="005D6529">
              <w:rPr>
                <w:rFonts w:ascii="Arial" w:eastAsia="Times New Roman" w:hAnsi="Arial" w:cs="Arial"/>
                <w:color w:val="333333"/>
                <w:lang w:val="es-PE"/>
              </w:rPr>
              <w:t> Median (Q1, Q3); n (%)</w:t>
            </w:r>
          </w:p>
        </w:tc>
      </w:tr>
      <w:tr w:rsidR="005D6529" w:rsidRPr="005D6529" w14:paraId="47E29014" w14:textId="77777777" w:rsidTr="005D6529">
        <w:trPr>
          <w:trHeight w:val="301"/>
        </w:trPr>
        <w:tc>
          <w:tcPr>
            <w:tcW w:w="8444" w:type="dxa"/>
            <w:gridSpan w:val="5"/>
            <w:tcBorders>
              <w:top w:val="nil"/>
              <w:left w:val="nil"/>
              <w:bottom w:val="single" w:sz="8" w:space="0" w:color="A8A8A8"/>
              <w:right w:val="nil"/>
            </w:tcBorders>
            <w:shd w:val="clear" w:color="000000" w:fill="FFFFFF"/>
            <w:vAlign w:val="center"/>
            <w:hideMark/>
          </w:tcPr>
          <w:p w14:paraId="0C2D7B5F" w14:textId="77777777" w:rsidR="005D6529" w:rsidRPr="005D6529" w:rsidRDefault="005D6529" w:rsidP="005D65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333333"/>
              </w:rPr>
            </w:pPr>
            <w:r w:rsidRPr="005D6529">
              <w:rPr>
                <w:rFonts w:ascii="Arial" w:eastAsia="Times New Roman" w:hAnsi="Arial" w:cs="Arial"/>
                <w:i/>
                <w:iCs/>
                <w:color w:val="333333"/>
                <w:vertAlign w:val="superscript"/>
              </w:rPr>
              <w:t>2</w:t>
            </w:r>
            <w:r w:rsidRPr="005D6529">
              <w:rPr>
                <w:rFonts w:ascii="Arial" w:eastAsia="Times New Roman" w:hAnsi="Arial" w:cs="Arial"/>
                <w:color w:val="333333"/>
              </w:rPr>
              <w:t> Wilcoxon rank sum test; Pearson’s Chi-squared test; Fisher’s exact test</w:t>
            </w:r>
          </w:p>
        </w:tc>
      </w:tr>
    </w:tbl>
    <w:p w14:paraId="2BE016C9" w14:textId="77777777" w:rsidR="00B70310" w:rsidRDefault="00B70310" w:rsidP="004E72E4">
      <w:pPr>
        <w:spacing w:line="24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</w:p>
    <w:p w14:paraId="149589EF" w14:textId="77777777" w:rsidR="00B70310" w:rsidRDefault="00B70310" w:rsidP="004E72E4">
      <w:pPr>
        <w:spacing w:line="24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</w:p>
    <w:p w14:paraId="54745D22" w14:textId="55ACD4BE" w:rsidR="004E72E4" w:rsidRPr="004E72E4" w:rsidRDefault="004E72E4" w:rsidP="004E72E4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4E72E4">
        <w:rPr>
          <w:rFonts w:ascii="Arial" w:eastAsia="Times New Roman" w:hAnsi="Arial" w:cs="Arial"/>
          <w:b/>
          <w:bCs/>
          <w:sz w:val="24"/>
          <w:szCs w:val="24"/>
        </w:rPr>
        <w:t>Table S</w:t>
      </w:r>
      <w:r w:rsidR="005C05FC">
        <w:rPr>
          <w:rFonts w:ascii="Arial" w:eastAsia="Times New Roman" w:hAnsi="Arial" w:cs="Arial"/>
          <w:b/>
          <w:bCs/>
          <w:sz w:val="24"/>
          <w:szCs w:val="24"/>
        </w:rPr>
        <w:t>6</w:t>
      </w:r>
      <w:r w:rsidRPr="004E72E4">
        <w:rPr>
          <w:rFonts w:ascii="Arial" w:eastAsia="Times New Roman" w:hAnsi="Arial" w:cs="Arial"/>
          <w:b/>
          <w:bCs/>
          <w:sz w:val="24"/>
          <w:szCs w:val="24"/>
        </w:rPr>
        <w:t>:</w:t>
      </w:r>
      <w:r w:rsidRPr="004E72E4">
        <w:rPr>
          <w:rFonts w:ascii="Arial" w:eastAsia="Times New Roman" w:hAnsi="Arial" w:cs="Arial"/>
          <w:sz w:val="24"/>
          <w:szCs w:val="24"/>
        </w:rPr>
        <w:t xml:space="preserve"> </w:t>
      </w:r>
      <w:r w:rsidRPr="004E72E4">
        <w:rPr>
          <w:rFonts w:ascii="Arial" w:eastAsia="Times New Roman" w:hAnsi="Arial" w:cs="Arial"/>
          <w:color w:val="000000"/>
          <w:sz w:val="24"/>
          <w:szCs w:val="24"/>
        </w:rPr>
        <w:t>Clinical characteristics associated with survival</w:t>
      </w:r>
    </w:p>
    <w:tbl>
      <w:tblPr>
        <w:tblW w:w="8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3"/>
        <w:gridCol w:w="458"/>
        <w:gridCol w:w="519"/>
        <w:gridCol w:w="1065"/>
        <w:gridCol w:w="859"/>
        <w:gridCol w:w="463"/>
        <w:gridCol w:w="525"/>
        <w:gridCol w:w="1077"/>
        <w:gridCol w:w="869"/>
      </w:tblGrid>
      <w:tr w:rsidR="007D02B0" w:rsidRPr="007D02B0" w14:paraId="7A58428E" w14:textId="77777777" w:rsidTr="007D02B0">
        <w:trPr>
          <w:trHeight w:val="285"/>
        </w:trPr>
        <w:tc>
          <w:tcPr>
            <w:tcW w:w="0" w:type="auto"/>
            <w:vMerge w:val="restart"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77642C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Clinical characteristics</w:t>
            </w:r>
          </w:p>
        </w:tc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4AAA66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  <w:t>Overall survival (OS)</w:t>
            </w:r>
          </w:p>
        </w:tc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77F0A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  <w:t>Disease-free survival (DFS)</w:t>
            </w:r>
          </w:p>
        </w:tc>
      </w:tr>
      <w:tr w:rsidR="007D02B0" w:rsidRPr="007D02B0" w14:paraId="5B9FD20E" w14:textId="77777777" w:rsidTr="007D02B0">
        <w:trPr>
          <w:trHeight w:val="300"/>
        </w:trPr>
        <w:tc>
          <w:tcPr>
            <w:tcW w:w="0" w:type="auto"/>
            <w:vMerge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26FE4683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E3CC10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18255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  <w:t>HR</w:t>
            </w:r>
            <w:r w:rsidRPr="007D02B0">
              <w:rPr>
                <w:rFonts w:ascii="Arial" w:eastAsia="Times New Roman" w:hAnsi="Arial" w:cs="Arial"/>
                <w:color w:val="333333"/>
                <w:vertAlign w:val="superscript"/>
                <w:lang w:val="es-P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5CE51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  <w:t>95% CI</w:t>
            </w:r>
            <w:r w:rsidRPr="007D02B0">
              <w:rPr>
                <w:rFonts w:ascii="Arial" w:eastAsia="Times New Roman" w:hAnsi="Arial" w:cs="Arial"/>
                <w:color w:val="333333"/>
                <w:vertAlign w:val="superscript"/>
                <w:lang w:val="es-P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DEB4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C75AD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F56498" w14:textId="338A9D2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  <w:t>HR</w:t>
            </w:r>
            <w:r w:rsidRPr="007D02B0">
              <w:rPr>
                <w:rFonts w:ascii="Arial" w:eastAsia="Times New Roman" w:hAnsi="Arial" w:cs="Arial"/>
                <w:color w:val="333333"/>
                <w:vertAlign w:val="superscript"/>
                <w:lang w:val="es-P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20D750" w14:textId="26783F1E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  <w:t>95% CI</w:t>
            </w:r>
            <w:r w:rsidRPr="007D02B0">
              <w:rPr>
                <w:rFonts w:ascii="Arial" w:eastAsia="Times New Roman" w:hAnsi="Arial" w:cs="Arial"/>
                <w:color w:val="333333"/>
                <w:vertAlign w:val="superscript"/>
                <w:lang w:val="es-P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F0E576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color w:val="333333"/>
                <w:lang w:val="es-PE"/>
              </w:rPr>
              <w:t>p-value</w:t>
            </w:r>
          </w:p>
        </w:tc>
      </w:tr>
      <w:tr w:rsidR="007D02B0" w:rsidRPr="007D02B0" w14:paraId="79154411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4A5C66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Age (ye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C76B7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72160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C4296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98, 1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74BE2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B02D1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BFCC4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0C038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97, 1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F11090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&gt;0.9</w:t>
            </w:r>
          </w:p>
        </w:tc>
      </w:tr>
      <w:tr w:rsidR="007D02B0" w:rsidRPr="007D02B0" w14:paraId="63F84233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E145A0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Age (ye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38D1EF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DA8A40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F69D95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0818ED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B0EDA1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98FAF1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DFA948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6E1A6A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</w:tr>
      <w:tr w:rsidR="007D02B0" w:rsidRPr="007D02B0" w14:paraId="17B254DD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109BBC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≤ 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3342C8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95B11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B6E52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817B9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6FC7DD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53725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55E2E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EE57F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</w:tr>
      <w:tr w:rsidR="007D02B0" w:rsidRPr="007D02B0" w14:paraId="304282ED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6E4E7F" w14:textId="4BB85651" w:rsidR="007D02B0" w:rsidRPr="007D02B0" w:rsidRDefault="00034FCB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41 - 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C6180F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95BA9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23DCB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35, 1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D82D1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47349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BA094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03DDD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60, 3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6329A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</w:t>
            </w:r>
          </w:p>
        </w:tc>
      </w:tr>
      <w:tr w:rsidR="007D02B0" w:rsidRPr="007D02B0" w14:paraId="7E391219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A596F7" w14:textId="2046DFE6" w:rsidR="007D02B0" w:rsidRPr="007D02B0" w:rsidRDefault="00034FCB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 xml:space="preserve">≥ </w:t>
            </w:r>
            <w:r>
              <w:rPr>
                <w:rFonts w:ascii="Arial" w:eastAsia="Times New Roman" w:hAnsi="Arial" w:cs="Arial"/>
                <w:lang w:val="es-PE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9D458B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81A7B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0CB7A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49, 2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EE722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9D74D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984AE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7F3260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28, 2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BC634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8</w:t>
            </w:r>
          </w:p>
        </w:tc>
      </w:tr>
      <w:tr w:rsidR="007D02B0" w:rsidRPr="007D02B0" w14:paraId="5190CCBD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784696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Age (yea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38CBE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F3F81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80B47D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98F341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B8E84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B368DF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CB09A2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3D3E6E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</w:tr>
      <w:tr w:rsidR="007D02B0" w:rsidRPr="007D02B0" w14:paraId="171826B0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0B5324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≤ 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8155CF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C5B5D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DE22E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ED759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C53038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D7B2AF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EE8AF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56D43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</w:tr>
      <w:tr w:rsidR="007D02B0" w:rsidRPr="007D02B0" w14:paraId="0338A21D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90E636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41 - 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DC68E8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B1441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8E7FA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35, 1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C3D3D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A3362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614C7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C0147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60, 3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DE6796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</w:t>
            </w:r>
          </w:p>
        </w:tc>
      </w:tr>
      <w:tr w:rsidR="007D02B0" w:rsidRPr="007D02B0" w14:paraId="3592462A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AFE3FD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60 - 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CA3642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90482F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2E147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27, 2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D4919F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E3398F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23F0A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D3F801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18, 2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DE2731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6</w:t>
            </w:r>
          </w:p>
        </w:tc>
      </w:tr>
      <w:tr w:rsidR="007D02B0" w:rsidRPr="007D02B0" w14:paraId="10CEA843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9A780C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≥ 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FC4672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272DF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2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1B89E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77, 6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85C0E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4625E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29BDE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681C3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30, 6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0F522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7</w:t>
            </w:r>
          </w:p>
        </w:tc>
      </w:tr>
      <w:tr w:rsidR="007D02B0" w:rsidRPr="007D02B0" w14:paraId="7CF80E1C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19D7DF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Hist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7B756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54DAA0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53E1B3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0664FF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D63B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C7AF4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9C5FC3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125FF6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</w:tr>
      <w:tr w:rsidR="007D02B0" w:rsidRPr="007D02B0" w14:paraId="1ECFD05D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423108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Duc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5FF4DF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41D73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EB434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801DB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017836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6D6AF6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AD33CF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A9813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</w:tr>
      <w:tr w:rsidR="007D02B0" w:rsidRPr="007D02B0" w14:paraId="59E48ADC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79330A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Lobular/Mixed/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A7C367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0005D0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EBA34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14, 2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E4974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8CE31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F1218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A0240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18, 3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927D7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7</w:t>
            </w:r>
          </w:p>
        </w:tc>
      </w:tr>
      <w:tr w:rsidR="007D02B0" w:rsidRPr="007D02B0" w14:paraId="7E02E5A0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AFF616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Tumor size (c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806D8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F5BA9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040CB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90, 1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67DA56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2FEEA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E28B1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FE4A0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93, 1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6A6DC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</w:t>
            </w:r>
          </w:p>
        </w:tc>
      </w:tr>
      <w:tr w:rsidR="007D02B0" w:rsidRPr="007D02B0" w14:paraId="0D0686D0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302602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lastRenderedPageBreak/>
              <w:t>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2EF05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C8379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0975D8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FABF15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1336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9E387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E9B1C2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5528AE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</w:tr>
      <w:tr w:rsidR="007D02B0" w:rsidRPr="007D02B0" w14:paraId="2FC40750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6E86BE" w14:textId="22229F9F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T1/T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34152C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1CECE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B97BC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CDDA5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3DB755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AF2A8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FF06B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B1382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</w:tr>
      <w:tr w:rsidR="007D02B0" w:rsidRPr="007D02B0" w14:paraId="5A06F5AF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59450F" w14:textId="26CE81CC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T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BAFE62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BDB65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08FF0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24, 1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2D483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389CE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E7635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DAE74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39, 2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E6A2F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8</w:t>
            </w:r>
          </w:p>
        </w:tc>
      </w:tr>
      <w:tr w:rsidR="007D02B0" w:rsidRPr="007D02B0" w14:paraId="7E340636" w14:textId="77777777" w:rsidTr="007D02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0C2280" w14:textId="04EAA809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T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945FDD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2E998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C557C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4, 2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C5C89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ADD58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E643C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C34D6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1, 2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7CA0D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7</w:t>
            </w:r>
          </w:p>
        </w:tc>
      </w:tr>
      <w:tr w:rsidR="007D02B0" w:rsidRPr="007D02B0" w14:paraId="21E13113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DF5435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Clinical st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AE423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2EB3A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AE3985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E1A431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64D5D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6BDA51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A3272C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22A357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</w:tr>
      <w:tr w:rsidR="007D02B0" w:rsidRPr="007D02B0" w14:paraId="5E545973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247207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37655D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386D0F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BCD53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4C164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FFEC07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0E858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25AD10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6D25E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</w:tr>
      <w:tr w:rsidR="007D02B0" w:rsidRPr="007D02B0" w14:paraId="6F1A8061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F869A4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F9A2C1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E5885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ACAE0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3, 1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9DFBE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&gt;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D54BA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C3CF6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F8BA2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6, 1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0A16D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9</w:t>
            </w:r>
          </w:p>
        </w:tc>
      </w:tr>
      <w:tr w:rsidR="007D02B0" w:rsidRPr="007D02B0" w14:paraId="2B193E0B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C005F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Histological gra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67358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7D1691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D79E0E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D74FCA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1C9D8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D4E14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D3E77F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64ABA2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</w:tr>
      <w:tr w:rsidR="007D02B0" w:rsidRPr="007D02B0" w14:paraId="150436B8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6DFDD2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AF2240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C1DD9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5F1A16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78A03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A78991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5557D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18B17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5D2FE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</w:tr>
      <w:tr w:rsidR="007D02B0" w:rsidRPr="007D02B0" w14:paraId="56504780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B3FD58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0B0444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AF82B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3764E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60, 6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27B0E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B9D7A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93A7D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9AD27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38, 1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885C7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7</w:t>
            </w:r>
          </w:p>
        </w:tc>
      </w:tr>
      <w:tr w:rsidR="007D02B0" w:rsidRPr="007D02B0" w14:paraId="0BD1A7DD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D3E685" w14:textId="0671D1A6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HER2 status (diagnosi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3F612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7F9B31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718835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833830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0F689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2C834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B548DB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B8E262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</w:tr>
      <w:tr w:rsidR="007D02B0" w:rsidRPr="007D02B0" w14:paraId="20848E14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21903F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A774E2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3C048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87783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1B3AC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AAE70A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6E696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CEC7D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D690F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</w:tr>
      <w:tr w:rsidR="007D02B0" w:rsidRPr="007D02B0" w14:paraId="74FF2E1A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4B6538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1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76C18E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EC1E8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5B245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31, 1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8ED40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69255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CABD7F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D475C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26, 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B6EF1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2</w:t>
            </w:r>
          </w:p>
        </w:tc>
      </w:tr>
      <w:tr w:rsidR="007D02B0" w:rsidRPr="007D02B0" w14:paraId="23EA4F4A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989919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2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364574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131FE0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BA98B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68, 3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814AC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1E3A70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B4B07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E337B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44, 2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DC9FC6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9</w:t>
            </w:r>
          </w:p>
        </w:tc>
      </w:tr>
      <w:tr w:rsidR="007D02B0" w:rsidRPr="007D02B0" w14:paraId="5539622C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F093FC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Ki67% (diagnosi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6A1D0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E8D116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AA2BA1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99, 1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58BC3F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3A80E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70B4E1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D7D8B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00, 1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A2523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1</w:t>
            </w:r>
          </w:p>
        </w:tc>
      </w:tr>
      <w:tr w:rsidR="007D02B0" w:rsidRPr="007D02B0" w14:paraId="3EDF3D62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78096E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Surgery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0E737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70600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21483C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DCEF27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CF7E56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2E9AE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F9A53F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456276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</w:tr>
      <w:tr w:rsidR="007D02B0" w:rsidRPr="007D02B0" w14:paraId="75FA1C42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429D63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Conserva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9CAF10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F4D95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41F6D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A70D4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B4B2E9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4059E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C4E04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DD184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</w:tr>
      <w:tr w:rsidR="007D02B0" w:rsidRPr="007D02B0" w14:paraId="23E00CF8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1B0B76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Radic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936E89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0427E1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2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7ABFB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97, 5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1A060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65407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67B30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4B252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46, 1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DDF3D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8</w:t>
            </w:r>
          </w:p>
        </w:tc>
      </w:tr>
      <w:tr w:rsidR="007D02B0" w:rsidRPr="007D02B0" w14:paraId="329FCCB3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5E50CC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HER2 status (post-NA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4E7F9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82C49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BD8A63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72B926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35E80F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1447A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0E11C8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CD1B5F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</w:tr>
      <w:tr w:rsidR="007D02B0" w:rsidRPr="007D02B0" w14:paraId="0965277A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7CC9EB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5AFC82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95F3A6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B0FAC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91651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E09B38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AF8816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049E8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42F95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</w:tr>
      <w:tr w:rsidR="007D02B0" w:rsidRPr="007D02B0" w14:paraId="7BBD5081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A82544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1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AA446F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10244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4CF17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29, 1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D8401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20893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3D571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4362F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27, 1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38E531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12</w:t>
            </w:r>
          </w:p>
        </w:tc>
      </w:tr>
      <w:tr w:rsidR="007D02B0" w:rsidRPr="007D02B0" w14:paraId="20C8489E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C65E8C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2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25FA19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F877B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163B4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33, 1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ED777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0D44E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18697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92F27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29, 2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6D93B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6</w:t>
            </w:r>
          </w:p>
        </w:tc>
      </w:tr>
      <w:tr w:rsidR="007D02B0" w:rsidRPr="007D02B0" w14:paraId="0493EF38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96A246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Ki67% (post-NA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DC3F3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719DB0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BB1CB6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0, 1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495FA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E7C5A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96DA7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4884B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00, 1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1826C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12</w:t>
            </w:r>
          </w:p>
        </w:tc>
      </w:tr>
      <w:tr w:rsidR="007D02B0" w:rsidRPr="007D02B0" w14:paraId="5E7775A7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65FDC7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HER2 evolu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C5A16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CE75D1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8A94A3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751685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EDB5F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6ADA2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3F51E7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35AE96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</w:tr>
      <w:tr w:rsidR="007D02B0" w:rsidRPr="007D02B0" w14:paraId="7EA80304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E9629D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    HER2 0/HER2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78F003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9C67C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46EC9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EFB49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EF4312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ECD11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1E717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F3C3B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</w:tr>
      <w:tr w:rsidR="007D02B0" w:rsidRPr="007D02B0" w14:paraId="1F9ED7E5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88B1DC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    HER2 0/HER2 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1BECB6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54C6E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5F5C0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22, 1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9E5F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D7E66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AF0E08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BA124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19, 1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5B678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12</w:t>
            </w:r>
          </w:p>
        </w:tc>
      </w:tr>
      <w:tr w:rsidR="007D02B0" w:rsidRPr="007D02B0" w14:paraId="06E43144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CD34CC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    HER2 Low/HER2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6F5052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694E4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EDCB3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34, 2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99143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A9F7D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950BB4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EEDF1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18, 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F25CEF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3</w:t>
            </w:r>
          </w:p>
        </w:tc>
      </w:tr>
      <w:tr w:rsidR="007D02B0" w:rsidRPr="007D02B0" w14:paraId="08DE2190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42BB84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    HER2 Low/HER2 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20B189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47B4E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F3DD7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34, 1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84902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9BD5AF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614B0D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891F91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27, 1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8CE29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2</w:t>
            </w:r>
          </w:p>
        </w:tc>
      </w:tr>
      <w:tr w:rsidR="007D02B0" w:rsidRPr="007D02B0" w14:paraId="3C6FE164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BA4F34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Adyuvant chemothera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7D591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CF304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7BEFBB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A8ADE7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24500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1E3572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F50C4A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E53D5C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</w:tr>
      <w:tr w:rsidR="007D02B0" w:rsidRPr="007D02B0" w14:paraId="5F9E19B6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26939E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F9E985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8053F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2294A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ADE51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3AB16B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B53EB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3310E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1D1AE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</w:tr>
      <w:tr w:rsidR="007D02B0" w:rsidRPr="007D02B0" w14:paraId="7626259D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4D3661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2C0A38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90DE2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A7A03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3, 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BB19B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D6DF0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37872F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49D5E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32, 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A0428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4</w:t>
            </w:r>
          </w:p>
        </w:tc>
      </w:tr>
      <w:tr w:rsidR="007D02B0" w:rsidRPr="007D02B0" w14:paraId="360615FA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7DE4AF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s-PE"/>
              </w:rPr>
            </w:pPr>
            <w:r w:rsidRPr="007D02B0">
              <w:rPr>
                <w:rFonts w:ascii="Arial" w:eastAsia="Times New Roman" w:hAnsi="Arial" w:cs="Arial"/>
                <w:b/>
                <w:bCs/>
                <w:lang w:val="es-PE"/>
              </w:rPr>
              <w:t>Radiothera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BACFB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C0480B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98CBA7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C9909A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BD09A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2773B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8E90CB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556B67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</w:tr>
      <w:tr w:rsidR="007D02B0" w:rsidRPr="007D02B0" w14:paraId="159F9E69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85DD35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83F560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69236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80748C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03ECF0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A57101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ED079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48BF43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—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DE48E7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</w:tr>
      <w:tr w:rsidR="007D02B0" w:rsidRPr="007D02B0" w14:paraId="426C008A" w14:textId="77777777" w:rsidTr="007D02B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8CE97A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  <w:r w:rsidRPr="007D02B0">
              <w:rPr>
                <w:rFonts w:ascii="Arial" w:eastAsia="Times New Roman" w:hAnsi="Arial" w:cs="Arial"/>
                <w:lang w:val="es-PE"/>
              </w:rPr>
              <w:lastRenderedPageBreak/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E5C429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A346BE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DDA571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69, 3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209F4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8BCAE9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F439E5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1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5DB33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51, 2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B171EA" w14:textId="77777777" w:rsidR="007D02B0" w:rsidRPr="007D02B0" w:rsidRDefault="007D02B0" w:rsidP="007D02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val="es-PE"/>
              </w:rPr>
            </w:pPr>
            <w:r w:rsidRPr="007D02B0">
              <w:rPr>
                <w:rFonts w:ascii="Arial" w:eastAsia="Times New Roman" w:hAnsi="Arial" w:cs="Arial"/>
                <w:color w:val="333333"/>
                <w:lang w:val="es-PE"/>
              </w:rPr>
              <w:t>0.7</w:t>
            </w:r>
          </w:p>
        </w:tc>
      </w:tr>
      <w:tr w:rsidR="007D02B0" w:rsidRPr="007D02B0" w14:paraId="52645692" w14:textId="77777777" w:rsidTr="007D02B0">
        <w:trPr>
          <w:trHeight w:val="315"/>
        </w:trPr>
        <w:tc>
          <w:tcPr>
            <w:tcW w:w="0" w:type="auto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5D8281" w14:textId="77777777" w:rsidR="007D02B0" w:rsidRPr="007D02B0" w:rsidRDefault="007D02B0" w:rsidP="007D02B0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7D02B0">
              <w:rPr>
                <w:rFonts w:ascii="Arial" w:eastAsia="Times New Roman" w:hAnsi="Arial" w:cs="Arial"/>
                <w:color w:val="333333"/>
                <w:vertAlign w:val="superscript"/>
              </w:rPr>
              <w:t>1</w:t>
            </w:r>
            <w:r w:rsidRPr="007D02B0">
              <w:rPr>
                <w:rFonts w:ascii="Arial" w:eastAsia="Times New Roman" w:hAnsi="Arial" w:cs="Arial"/>
                <w:color w:val="333333"/>
              </w:rPr>
              <w:t> HR = Hazard Ratio, CI = Confidence Interval</w:t>
            </w:r>
          </w:p>
        </w:tc>
      </w:tr>
    </w:tbl>
    <w:p w14:paraId="41165F9C" w14:textId="77777777" w:rsidR="00675790" w:rsidRDefault="00675790"/>
    <w:sectPr w:rsidR="006757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wNTM3sjQ3tjC3MLZQ0lEKTi0uzszPAykwrgUAj3d/OCwAAAA="/>
  </w:docVars>
  <w:rsids>
    <w:rsidRoot w:val="005E5700"/>
    <w:rsid w:val="00034FCB"/>
    <w:rsid w:val="001375A7"/>
    <w:rsid w:val="00315F78"/>
    <w:rsid w:val="004E72E4"/>
    <w:rsid w:val="00514905"/>
    <w:rsid w:val="005C05FC"/>
    <w:rsid w:val="005D6529"/>
    <w:rsid w:val="005E5700"/>
    <w:rsid w:val="00616472"/>
    <w:rsid w:val="006468D7"/>
    <w:rsid w:val="00675790"/>
    <w:rsid w:val="007D02B0"/>
    <w:rsid w:val="00910079"/>
    <w:rsid w:val="00B70310"/>
    <w:rsid w:val="00E030DD"/>
    <w:rsid w:val="00E812AE"/>
    <w:rsid w:val="00F0184F"/>
    <w:rsid w:val="00F50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20D3BA6"/>
  <w15:chartTrackingRefBased/>
  <w15:docId w15:val="{CF08D955-6357-4499-BC23-1F3638921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2E4"/>
    <w:rPr>
      <w:rFonts w:ascii="Calibri" w:eastAsia="Calibri" w:hAnsi="Calibri" w:cs="Calibri"/>
      <w:kern w:val="0"/>
      <w:lang w:val="en-US" w:eastAsia="es-PE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E57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E57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E57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E57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E57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E57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E57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E57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E57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E57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E57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E57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E570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E570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E570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E570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E570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E570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E57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E57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E57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E57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E57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E570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E570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E570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E57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E570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E5700"/>
    <w:rPr>
      <w:b/>
      <w:bCs/>
      <w:smallCaps/>
      <w:color w:val="0F4761" w:themeColor="accent1" w:themeShade="BF"/>
      <w:spacing w:val="5"/>
    </w:rPr>
  </w:style>
  <w:style w:type="character" w:customStyle="1" w:styleId="gtfrommd">
    <w:name w:val="gt_from_md"/>
    <w:basedOn w:val="Fuentedeprrafopredeter"/>
    <w:rsid w:val="00B70310"/>
  </w:style>
  <w:style w:type="character" w:styleId="Textoennegrita">
    <w:name w:val="Strong"/>
    <w:basedOn w:val="Fuentedeprrafopredeter"/>
    <w:uiPriority w:val="22"/>
    <w:qFormat/>
    <w:rsid w:val="00B70310"/>
    <w:rPr>
      <w:b/>
      <w:bCs/>
    </w:rPr>
  </w:style>
  <w:style w:type="character" w:customStyle="1" w:styleId="gtfootnotemarks">
    <w:name w:val="gt_footnote_marks"/>
    <w:basedOn w:val="Fuentedeprrafopredeter"/>
    <w:rsid w:val="00B70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5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8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5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26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2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8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5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3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1</TotalTime>
  <Pages>5</Pages>
  <Words>1019</Words>
  <Characters>4427</Characters>
  <Application>Microsoft Office Word</Application>
  <DocSecurity>0</DocSecurity>
  <Lines>1106</Lines>
  <Paragraphs>68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mali Aroa Ferreyra Chombo</dc:creator>
  <cp:keywords/>
  <dc:description/>
  <cp:lastModifiedBy>Yomali Aroa Ferreyra Chombo</cp:lastModifiedBy>
  <cp:revision>5</cp:revision>
  <dcterms:created xsi:type="dcterms:W3CDTF">2024-08-13T21:05:00Z</dcterms:created>
  <dcterms:modified xsi:type="dcterms:W3CDTF">2025-10-18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c4a4bdcdea5a0bffc1647f726cb9b39686b046b58d97855b13e1f1065402cc</vt:lpwstr>
  </property>
</Properties>
</file>